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C60EFE" w14:textId="3CE5FC7D" w:rsidR="00005CC8" w:rsidRPr="00976D97" w:rsidRDefault="00005CC8">
      <w:pPr>
        <w:rPr>
          <w:rFonts w:ascii="Times New Roman" w:hAnsi="Times New Roman" w:cs="Times New Roman"/>
          <w:b/>
          <w:bCs/>
          <w:lang w:val="en-GB"/>
        </w:rPr>
      </w:pPr>
      <w:bookmarkStart w:id="0" w:name="_GoBack"/>
      <w:bookmarkEnd w:id="0"/>
      <w:r w:rsidRPr="00976D97">
        <w:rPr>
          <w:rFonts w:ascii="Times New Roman" w:hAnsi="Times New Roman" w:cs="Times New Roman"/>
          <w:b/>
          <w:bCs/>
          <w:lang w:val="en-GB"/>
        </w:rPr>
        <w:t>Table S1.</w:t>
      </w:r>
      <w:r w:rsidR="00976D97" w:rsidRPr="00976D97">
        <w:rPr>
          <w:rFonts w:ascii="Times New Roman" w:hAnsi="Times New Roman" w:cs="Times New Roman"/>
          <w:b/>
          <w:bCs/>
          <w:lang w:val="en-GB"/>
        </w:rPr>
        <w:t xml:space="preserve"> Demographic and clinical features of the study population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9628"/>
      </w:tblGrid>
      <w:tr w:rsidR="00B0076D" w:rsidRPr="00976D97" w14:paraId="4FB5B3D6" w14:textId="77777777" w:rsidTr="00B007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</w:tcPr>
          <w:tbl>
            <w:tblPr>
              <w:tblStyle w:val="ListTable6Colorful"/>
              <w:tblW w:w="9266" w:type="dxa"/>
              <w:tblLook w:val="04A0" w:firstRow="1" w:lastRow="0" w:firstColumn="1" w:lastColumn="0" w:noHBand="0" w:noVBand="1"/>
            </w:tblPr>
            <w:tblGrid>
              <w:gridCol w:w="4598"/>
              <w:gridCol w:w="1914"/>
              <w:gridCol w:w="1747"/>
              <w:gridCol w:w="996"/>
              <w:gridCol w:w="11"/>
            </w:tblGrid>
            <w:tr w:rsidR="00B0076D" w:rsidRPr="00976D97" w14:paraId="3A161EC0" w14:textId="77777777" w:rsidTr="00B0076D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54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598" w:type="dxa"/>
                </w:tcPr>
                <w:p w14:paraId="77EFA2E5" w14:textId="77777777" w:rsidR="00B0076D" w:rsidRPr="00976D97" w:rsidRDefault="00B0076D" w:rsidP="00E157BF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bookmarkStart w:id="1" w:name="OLE_LINK2"/>
                </w:p>
              </w:tc>
              <w:tc>
                <w:tcPr>
                  <w:tcW w:w="1914" w:type="dxa"/>
                </w:tcPr>
                <w:p w14:paraId="3F492001" w14:textId="77777777" w:rsidR="00B0076D" w:rsidRPr="00976D97" w:rsidRDefault="00B0076D" w:rsidP="00E157BF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 w:val="0"/>
                      <w:bCs w:val="0"/>
                      <w:lang w:val="en-US"/>
                    </w:rPr>
                  </w:pPr>
                  <w:r w:rsidRPr="00976D97">
                    <w:rPr>
                      <w:rFonts w:ascii="Times New Roman" w:hAnsi="Times New Roman" w:cs="Times New Roman"/>
                      <w:lang w:val="en-US"/>
                    </w:rPr>
                    <w:t>VT</w:t>
                  </w:r>
                </w:p>
                <w:p w14:paraId="735DA718" w14:textId="77777777" w:rsidR="00B0076D" w:rsidRPr="00976D97" w:rsidRDefault="00B0076D" w:rsidP="00E157BF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976D97">
                    <w:rPr>
                      <w:rFonts w:ascii="Times New Roman" w:hAnsi="Times New Roman" w:cs="Times New Roman"/>
                      <w:lang w:val="en-US"/>
                    </w:rPr>
                    <w:t>(N=16)</w:t>
                  </w:r>
                </w:p>
              </w:tc>
              <w:tc>
                <w:tcPr>
                  <w:tcW w:w="1747" w:type="dxa"/>
                </w:tcPr>
                <w:p w14:paraId="6AE030AA" w14:textId="6917D7C1" w:rsidR="00B0076D" w:rsidRPr="00976D97" w:rsidRDefault="00686B8A" w:rsidP="00E157BF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 w:val="0"/>
                      <w:bCs w:val="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lang w:val="en-US"/>
                    </w:rPr>
                    <w:t>HT</w:t>
                  </w:r>
                </w:p>
                <w:p w14:paraId="35B7C7CB" w14:textId="77777777" w:rsidR="00B0076D" w:rsidRPr="00976D97" w:rsidRDefault="00B0076D" w:rsidP="00E157BF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976D97">
                    <w:rPr>
                      <w:rFonts w:ascii="Times New Roman" w:hAnsi="Times New Roman" w:cs="Times New Roman"/>
                      <w:lang w:val="en-US"/>
                    </w:rPr>
                    <w:t>(N=16)</w:t>
                  </w:r>
                </w:p>
              </w:tc>
              <w:tc>
                <w:tcPr>
                  <w:tcW w:w="1007" w:type="dxa"/>
                  <w:gridSpan w:val="2"/>
                </w:tcPr>
                <w:p w14:paraId="66788F16" w14:textId="77777777" w:rsidR="00B0076D" w:rsidRPr="00976D97" w:rsidRDefault="00B0076D" w:rsidP="00E157BF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976D97">
                    <w:rPr>
                      <w:rFonts w:ascii="Times New Roman" w:hAnsi="Times New Roman" w:cs="Times New Roman"/>
                      <w:lang w:val="en-US"/>
                    </w:rPr>
                    <w:t>p-value</w:t>
                  </w:r>
                </w:p>
              </w:tc>
            </w:tr>
            <w:tr w:rsidR="00B0076D" w:rsidRPr="00976D97" w14:paraId="2B64E3AD" w14:textId="77777777" w:rsidTr="00B0076D">
              <w:trPr>
                <w:gridAfter w:val="1"/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wAfter w:w="11" w:type="dxa"/>
                <w:trHeight w:val="27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598" w:type="dxa"/>
                </w:tcPr>
                <w:p w14:paraId="7DA68AD5" w14:textId="77777777" w:rsidR="00B0076D" w:rsidRPr="00976D97" w:rsidRDefault="00B0076D" w:rsidP="00E157BF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976D97">
                    <w:rPr>
                      <w:rFonts w:ascii="Times New Roman" w:hAnsi="Times New Roman" w:cs="Times New Roman"/>
                      <w:lang w:val="en-US"/>
                    </w:rPr>
                    <w:t xml:space="preserve">Age at sampling, </w:t>
                  </w:r>
                  <w:r w:rsidRPr="00976D97">
                    <w:rPr>
                      <w:rFonts w:ascii="Times New Roman" w:hAnsi="Times New Roman" w:cs="Times New Roman"/>
                      <w:b w:val="0"/>
                      <w:bCs w:val="0"/>
                      <w:lang w:val="en-US"/>
                    </w:rPr>
                    <w:t xml:space="preserve">(years), </w:t>
                  </w:r>
                  <w:r w:rsidRPr="00976D97">
                    <w:rPr>
                      <w:rFonts w:ascii="Times New Roman" w:hAnsi="Times New Roman" w:cs="Times New Roman"/>
                      <w:i/>
                      <w:lang w:val="en-US"/>
                    </w:rPr>
                    <w:t>median (IQR)</w:t>
                  </w:r>
                </w:p>
              </w:tc>
              <w:tc>
                <w:tcPr>
                  <w:tcW w:w="1914" w:type="dxa"/>
                </w:tcPr>
                <w:p w14:paraId="7928FA79" w14:textId="77777777" w:rsidR="00B0076D" w:rsidRPr="00976D97" w:rsidRDefault="00B0076D" w:rsidP="00E157BF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976D97">
                    <w:rPr>
                      <w:rFonts w:ascii="Times New Roman" w:hAnsi="Times New Roman" w:cs="Times New Roman"/>
                      <w:lang w:val="en-US"/>
                    </w:rPr>
                    <w:t>31 (27-33)</w:t>
                  </w:r>
                </w:p>
              </w:tc>
              <w:tc>
                <w:tcPr>
                  <w:tcW w:w="1747" w:type="dxa"/>
                </w:tcPr>
                <w:p w14:paraId="341DDFC8" w14:textId="77777777" w:rsidR="00B0076D" w:rsidRPr="00976D97" w:rsidRDefault="00B0076D" w:rsidP="00E157BF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976D97">
                    <w:rPr>
                      <w:rFonts w:ascii="Times New Roman" w:hAnsi="Times New Roman" w:cs="Times New Roman"/>
                      <w:lang w:val="en-US"/>
                    </w:rPr>
                    <w:t>56 (54-59)</w:t>
                  </w:r>
                </w:p>
              </w:tc>
              <w:tc>
                <w:tcPr>
                  <w:tcW w:w="996" w:type="dxa"/>
                </w:tcPr>
                <w:p w14:paraId="791EBDD1" w14:textId="77777777" w:rsidR="00B0076D" w:rsidRPr="00976D97" w:rsidRDefault="00B0076D" w:rsidP="00E157BF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lang w:val="en-US"/>
                    </w:rPr>
                  </w:pPr>
                  <w:r w:rsidRPr="00976D97">
                    <w:rPr>
                      <w:rFonts w:ascii="Times New Roman" w:hAnsi="Times New Roman" w:cs="Times New Roman"/>
                      <w:b/>
                      <w:bCs/>
                      <w:lang w:val="en-US"/>
                    </w:rPr>
                    <w:t>&lt;0.0001</w:t>
                  </w:r>
                </w:p>
              </w:tc>
            </w:tr>
            <w:tr w:rsidR="00B0076D" w:rsidRPr="00976D97" w14:paraId="4BEC8F94" w14:textId="77777777" w:rsidTr="00B0076D">
              <w:trPr>
                <w:gridAfter w:val="1"/>
                <w:wAfter w:w="11" w:type="dxa"/>
                <w:trHeight w:val="30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598" w:type="dxa"/>
                </w:tcPr>
                <w:p w14:paraId="587F3B4A" w14:textId="38F46A63" w:rsidR="00B0076D" w:rsidRPr="00976D97" w:rsidRDefault="00B0076D" w:rsidP="00E157BF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976D97">
                    <w:rPr>
                      <w:rFonts w:ascii="Times New Roman" w:hAnsi="Times New Roman" w:cs="Times New Roman"/>
                      <w:lang w:val="en-US"/>
                    </w:rPr>
                    <w:t xml:space="preserve">Sex female, </w:t>
                  </w:r>
                  <w:r w:rsidRPr="00976D97">
                    <w:rPr>
                      <w:rFonts w:ascii="Times New Roman" w:hAnsi="Times New Roman" w:cs="Times New Roman"/>
                      <w:i/>
                      <w:lang w:val="en-US"/>
                    </w:rPr>
                    <w:t>n (%</w:t>
                  </w:r>
                  <w:r w:rsidR="00976D97">
                    <w:rPr>
                      <w:rFonts w:ascii="Times New Roman" w:hAnsi="Times New Roman" w:cs="Times New Roman"/>
                      <w:i/>
                      <w:lang w:val="en-US"/>
                    </w:rPr>
                    <w:t>)</w:t>
                  </w:r>
                </w:p>
              </w:tc>
              <w:tc>
                <w:tcPr>
                  <w:tcW w:w="1914" w:type="dxa"/>
                </w:tcPr>
                <w:p w14:paraId="24125EC0" w14:textId="77777777" w:rsidR="00B0076D" w:rsidRPr="00976D97" w:rsidRDefault="00B0076D" w:rsidP="00E157BF">
                  <w:pPr>
                    <w:spacing w:line="276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lang w:val="en-US"/>
                    </w:rPr>
                  </w:pPr>
                  <w:bookmarkStart w:id="2" w:name="OLE_LINK1"/>
                  <w:r w:rsidRPr="00976D97">
                    <w:rPr>
                      <w:rFonts w:ascii="Times New Roman" w:hAnsi="Times New Roman" w:cs="Times New Roman"/>
                      <w:lang w:val="en-US"/>
                    </w:rPr>
                    <w:t>10 (62.5)</w:t>
                  </w:r>
                  <w:bookmarkEnd w:id="2"/>
                </w:p>
              </w:tc>
              <w:tc>
                <w:tcPr>
                  <w:tcW w:w="1747" w:type="dxa"/>
                </w:tcPr>
                <w:p w14:paraId="6FC9AF8F" w14:textId="77777777" w:rsidR="00B0076D" w:rsidRPr="00976D97" w:rsidRDefault="00B0076D" w:rsidP="00E157BF">
                  <w:pPr>
                    <w:spacing w:line="276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976D97">
                    <w:rPr>
                      <w:rFonts w:ascii="Times New Roman" w:hAnsi="Times New Roman" w:cs="Times New Roman"/>
                      <w:lang w:val="en-US"/>
                    </w:rPr>
                    <w:t>10 (62.5)</w:t>
                  </w:r>
                </w:p>
              </w:tc>
              <w:tc>
                <w:tcPr>
                  <w:tcW w:w="996" w:type="dxa"/>
                </w:tcPr>
                <w:p w14:paraId="2760E98D" w14:textId="77777777" w:rsidR="00B0076D" w:rsidRPr="00976D97" w:rsidRDefault="00B0076D" w:rsidP="00E157BF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976D97">
                    <w:rPr>
                      <w:rFonts w:ascii="Times New Roman" w:hAnsi="Times New Roman" w:cs="Times New Roman"/>
                      <w:lang w:val="en-US"/>
                    </w:rPr>
                    <w:t>1.000</w:t>
                  </w:r>
                </w:p>
              </w:tc>
            </w:tr>
            <w:tr w:rsidR="00B0076D" w:rsidRPr="00976D97" w14:paraId="6B7E43E5" w14:textId="77777777" w:rsidTr="00B0076D">
              <w:trPr>
                <w:gridAfter w:val="1"/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wAfter w:w="11" w:type="dxa"/>
                <w:trHeight w:val="30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598" w:type="dxa"/>
                </w:tcPr>
                <w:p w14:paraId="4D4CF3EF" w14:textId="77777777" w:rsidR="00B0076D" w:rsidRPr="00377246" w:rsidRDefault="00B0076D" w:rsidP="00E157BF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377246">
                    <w:rPr>
                      <w:rFonts w:ascii="Times New Roman" w:hAnsi="Times New Roman" w:cs="Times New Roman"/>
                      <w:lang w:val="en-US"/>
                    </w:rPr>
                    <w:t xml:space="preserve">Ethnicity, </w:t>
                  </w:r>
                  <w:r w:rsidRPr="00377246"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  <w:t>n (%)</w:t>
                  </w:r>
                </w:p>
                <w:p w14:paraId="1C37097E" w14:textId="77777777" w:rsidR="00B0076D" w:rsidRPr="00377246" w:rsidRDefault="00B0076D" w:rsidP="00E157BF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377246">
                    <w:rPr>
                      <w:rFonts w:ascii="Times New Roman" w:hAnsi="Times New Roman" w:cs="Times New Roman"/>
                      <w:lang w:val="en-US"/>
                    </w:rPr>
                    <w:t xml:space="preserve"> Caucasian</w:t>
                  </w:r>
                </w:p>
              </w:tc>
              <w:tc>
                <w:tcPr>
                  <w:tcW w:w="1914" w:type="dxa"/>
                </w:tcPr>
                <w:p w14:paraId="0673EF4F" w14:textId="77777777" w:rsidR="00B0076D" w:rsidRPr="00377246" w:rsidRDefault="00B0076D" w:rsidP="00E157BF">
                  <w:pPr>
                    <w:spacing w:line="276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  <w:p w14:paraId="28B05695" w14:textId="77777777" w:rsidR="00B0076D" w:rsidRPr="00377246" w:rsidRDefault="00B0076D" w:rsidP="00E157BF">
                  <w:pPr>
                    <w:spacing w:line="276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77246">
                    <w:rPr>
                      <w:rFonts w:ascii="Times New Roman" w:hAnsi="Times New Roman" w:cs="Times New Roman"/>
                      <w:lang w:val="en-US"/>
                    </w:rPr>
                    <w:t>16 (100)</w:t>
                  </w:r>
                </w:p>
              </w:tc>
              <w:tc>
                <w:tcPr>
                  <w:tcW w:w="1747" w:type="dxa"/>
                </w:tcPr>
                <w:p w14:paraId="0FF66467" w14:textId="77777777" w:rsidR="00B0076D" w:rsidRPr="00377246" w:rsidRDefault="00B0076D" w:rsidP="00E157BF">
                  <w:pPr>
                    <w:spacing w:line="276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  <w:p w14:paraId="7A7687D3" w14:textId="77777777" w:rsidR="00B0076D" w:rsidRPr="00377246" w:rsidRDefault="00B0076D" w:rsidP="00E157BF">
                  <w:pPr>
                    <w:spacing w:line="276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77246">
                    <w:rPr>
                      <w:rFonts w:ascii="Times New Roman" w:hAnsi="Times New Roman" w:cs="Times New Roman"/>
                      <w:lang w:val="en-US"/>
                    </w:rPr>
                    <w:t>16 (100)</w:t>
                  </w:r>
                </w:p>
              </w:tc>
              <w:tc>
                <w:tcPr>
                  <w:tcW w:w="996" w:type="dxa"/>
                </w:tcPr>
                <w:p w14:paraId="3045A3A3" w14:textId="77777777" w:rsidR="00B0076D" w:rsidRPr="00377246" w:rsidRDefault="00B0076D" w:rsidP="00E157BF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  <w:p w14:paraId="7AA372F6" w14:textId="393942AF" w:rsidR="00B0076D" w:rsidRPr="00377246" w:rsidRDefault="00E8058A" w:rsidP="00E157BF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77246">
                    <w:rPr>
                      <w:rFonts w:ascii="Times New Roman" w:hAnsi="Times New Roman" w:cs="Times New Roman"/>
                      <w:lang w:val="en-US"/>
                    </w:rPr>
                    <w:t>1.000</w:t>
                  </w:r>
                </w:p>
              </w:tc>
            </w:tr>
            <w:tr w:rsidR="008B1ACC" w:rsidRPr="00976D97" w14:paraId="6B46820E" w14:textId="77777777" w:rsidTr="00B0076D">
              <w:trPr>
                <w:gridAfter w:val="1"/>
                <w:wAfter w:w="11" w:type="dxa"/>
                <w:trHeight w:val="30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598" w:type="dxa"/>
                </w:tcPr>
                <w:p w14:paraId="061A9E03" w14:textId="77777777" w:rsidR="008B1ACC" w:rsidRPr="00CE4037" w:rsidRDefault="008B1ACC" w:rsidP="00E157BF">
                  <w:pPr>
                    <w:rPr>
                      <w:rFonts w:ascii="Times New Roman" w:hAnsi="Times New Roman" w:cs="Times New Roman"/>
                      <w:b w:val="0"/>
                      <w:bCs w:val="0"/>
                      <w:i/>
                      <w:iCs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 xml:space="preserve">Alcohol use, </w:t>
                  </w:r>
                  <w:r w:rsidRPr="00CE4037">
                    <w:rPr>
                      <w:rFonts w:ascii="Times New Roman" w:hAnsi="Times New Roman" w:cs="Times New Roman"/>
                      <w:i/>
                      <w:iCs/>
                      <w:highlight w:val="yellow"/>
                      <w:lang w:val="en-US"/>
                    </w:rPr>
                    <w:t>n (%)</w:t>
                  </w:r>
                </w:p>
                <w:p w14:paraId="1D3EB22E" w14:textId="77777777" w:rsidR="008B1ACC" w:rsidRPr="00CE4037" w:rsidRDefault="008B1ACC" w:rsidP="00E157BF">
                  <w:pPr>
                    <w:rPr>
                      <w:rFonts w:ascii="Times New Roman" w:hAnsi="Times New Roman" w:cs="Times New Roman"/>
                      <w:b w:val="0"/>
                      <w:bCs w:val="0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Yes</w:t>
                  </w:r>
                </w:p>
                <w:p w14:paraId="2D382972" w14:textId="77777777" w:rsidR="008B1ACC" w:rsidRPr="00CE4037" w:rsidRDefault="008B1ACC" w:rsidP="00E157BF">
                  <w:pPr>
                    <w:rPr>
                      <w:rFonts w:ascii="Times New Roman" w:hAnsi="Times New Roman" w:cs="Times New Roman"/>
                      <w:b w:val="0"/>
                      <w:bCs w:val="0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No</w:t>
                  </w:r>
                </w:p>
                <w:p w14:paraId="65ACE6A8" w14:textId="2CF69734" w:rsidR="008B1ACC" w:rsidRPr="00CE4037" w:rsidRDefault="008B1ACC" w:rsidP="00E157BF">
                  <w:pPr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Unknown</w:t>
                  </w:r>
                </w:p>
              </w:tc>
              <w:tc>
                <w:tcPr>
                  <w:tcW w:w="1914" w:type="dxa"/>
                </w:tcPr>
                <w:p w14:paraId="4CB94A9B" w14:textId="77777777" w:rsidR="008B1ACC" w:rsidRPr="00CE4037" w:rsidRDefault="008B1ACC" w:rsidP="00E157BF">
                  <w:pPr>
                    <w:spacing w:line="276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</w:p>
                <w:p w14:paraId="5E2C2D9F" w14:textId="55D1A3ED" w:rsidR="005D5AAC" w:rsidRPr="00CE4037" w:rsidRDefault="005D5AAC" w:rsidP="00E157BF">
                  <w:pPr>
                    <w:spacing w:line="276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bookmarkStart w:id="3" w:name="OLE_LINK4"/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4</w:t>
                  </w:r>
                  <w:r w:rsidR="00C51686"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 xml:space="preserve"> </w:t>
                  </w: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(25)</w:t>
                  </w:r>
                </w:p>
                <w:p w14:paraId="562FB1E4" w14:textId="668A9084" w:rsidR="005D5AAC" w:rsidRPr="00CE4037" w:rsidRDefault="005D5AAC" w:rsidP="00E157BF">
                  <w:pPr>
                    <w:spacing w:line="276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7</w:t>
                  </w:r>
                  <w:r w:rsidR="00C51686"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 xml:space="preserve"> </w:t>
                  </w: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(43</w:t>
                  </w:r>
                  <w:r w:rsidR="00C51686"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.</w:t>
                  </w: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7)</w:t>
                  </w:r>
                </w:p>
                <w:p w14:paraId="35199D0A" w14:textId="0D6E45C4" w:rsidR="005D5AAC" w:rsidRPr="00CE4037" w:rsidRDefault="005D5AAC" w:rsidP="00E157BF">
                  <w:pPr>
                    <w:spacing w:line="276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5</w:t>
                  </w:r>
                  <w:r w:rsidR="00C51686"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 xml:space="preserve"> </w:t>
                  </w: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(31</w:t>
                  </w:r>
                  <w:r w:rsidR="00C51686"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.</w:t>
                  </w: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2)</w:t>
                  </w:r>
                  <w:bookmarkEnd w:id="3"/>
                </w:p>
              </w:tc>
              <w:tc>
                <w:tcPr>
                  <w:tcW w:w="1747" w:type="dxa"/>
                </w:tcPr>
                <w:p w14:paraId="6B611C52" w14:textId="77777777" w:rsidR="008B1ACC" w:rsidRPr="00CE4037" w:rsidRDefault="008B1ACC" w:rsidP="00E157BF">
                  <w:pPr>
                    <w:spacing w:line="276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</w:p>
                <w:p w14:paraId="17672F11" w14:textId="77777777" w:rsidR="00C51686" w:rsidRPr="00CE4037" w:rsidRDefault="00C51686" w:rsidP="00E157BF">
                  <w:pPr>
                    <w:spacing w:line="276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5 (31.2)</w:t>
                  </w:r>
                </w:p>
                <w:p w14:paraId="7844D705" w14:textId="77777777" w:rsidR="000802A4" w:rsidRPr="00CE4037" w:rsidRDefault="000802A4" w:rsidP="00E157BF">
                  <w:pPr>
                    <w:spacing w:line="276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3 (18.7)</w:t>
                  </w:r>
                </w:p>
                <w:p w14:paraId="32AA5297" w14:textId="69E0600F" w:rsidR="000802A4" w:rsidRPr="00CE4037" w:rsidRDefault="000802A4" w:rsidP="00E157BF">
                  <w:pPr>
                    <w:spacing w:line="276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7 (43.7)</w:t>
                  </w:r>
                </w:p>
              </w:tc>
              <w:tc>
                <w:tcPr>
                  <w:tcW w:w="996" w:type="dxa"/>
                </w:tcPr>
                <w:p w14:paraId="3E9FA322" w14:textId="77777777" w:rsidR="008B1ACC" w:rsidRPr="00CE4037" w:rsidRDefault="008B1ACC" w:rsidP="00E157BF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</w:p>
                <w:p w14:paraId="4B2F290C" w14:textId="246B023D" w:rsidR="000802A4" w:rsidRPr="00CE4037" w:rsidRDefault="000802A4" w:rsidP="00E157BF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0.3</w:t>
                  </w:r>
                </w:p>
              </w:tc>
            </w:tr>
            <w:tr w:rsidR="00A47053" w:rsidRPr="00976D97" w14:paraId="59DACFC9" w14:textId="77777777" w:rsidTr="00B0076D">
              <w:trPr>
                <w:gridAfter w:val="1"/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wAfter w:w="11" w:type="dxa"/>
                <w:trHeight w:val="30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598" w:type="dxa"/>
                </w:tcPr>
                <w:p w14:paraId="3E05236E" w14:textId="77777777" w:rsidR="00A47053" w:rsidRPr="00CE4037" w:rsidRDefault="00A47053" w:rsidP="00E157BF">
                  <w:pPr>
                    <w:rPr>
                      <w:rFonts w:ascii="Times New Roman" w:hAnsi="Times New Roman" w:cs="Times New Roman"/>
                      <w:b w:val="0"/>
                      <w:bCs w:val="0"/>
                      <w:i/>
                      <w:iCs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 xml:space="preserve">Smokers, </w:t>
                  </w:r>
                  <w:r w:rsidRPr="00CE4037">
                    <w:rPr>
                      <w:rFonts w:ascii="Times New Roman" w:hAnsi="Times New Roman" w:cs="Times New Roman"/>
                      <w:i/>
                      <w:iCs/>
                      <w:highlight w:val="yellow"/>
                      <w:lang w:val="en-US"/>
                    </w:rPr>
                    <w:t>n (%)</w:t>
                  </w:r>
                </w:p>
                <w:p w14:paraId="662D0F1F" w14:textId="77777777" w:rsidR="00A47053" w:rsidRPr="00CE4037" w:rsidRDefault="00A47053" w:rsidP="00A47053">
                  <w:pPr>
                    <w:rPr>
                      <w:rFonts w:ascii="Times New Roman" w:hAnsi="Times New Roman" w:cs="Times New Roman"/>
                      <w:b w:val="0"/>
                      <w:bCs w:val="0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Yes</w:t>
                  </w:r>
                </w:p>
                <w:p w14:paraId="69AA0222" w14:textId="77777777" w:rsidR="00A47053" w:rsidRPr="00CE4037" w:rsidRDefault="00A47053" w:rsidP="00A47053">
                  <w:pPr>
                    <w:rPr>
                      <w:rFonts w:ascii="Times New Roman" w:hAnsi="Times New Roman" w:cs="Times New Roman"/>
                      <w:b w:val="0"/>
                      <w:bCs w:val="0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No</w:t>
                  </w:r>
                </w:p>
                <w:p w14:paraId="29BC71F4" w14:textId="3A20C571" w:rsidR="00A47053" w:rsidRPr="00CE4037" w:rsidRDefault="00A47053" w:rsidP="00A47053">
                  <w:pPr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Unknown</w:t>
                  </w:r>
                </w:p>
              </w:tc>
              <w:tc>
                <w:tcPr>
                  <w:tcW w:w="1914" w:type="dxa"/>
                </w:tcPr>
                <w:p w14:paraId="7395762E" w14:textId="77777777" w:rsidR="00A47053" w:rsidRPr="00CE4037" w:rsidRDefault="00A47053" w:rsidP="00E157BF">
                  <w:pPr>
                    <w:spacing w:line="276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</w:p>
                <w:p w14:paraId="71BE4269" w14:textId="0F664C05" w:rsidR="00A47053" w:rsidRPr="00CE4037" w:rsidRDefault="00A47053" w:rsidP="00E157BF">
                  <w:pPr>
                    <w:spacing w:line="276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6 (37.5)</w:t>
                  </w:r>
                </w:p>
                <w:p w14:paraId="38EBFAE4" w14:textId="77777777" w:rsidR="00A47053" w:rsidRPr="00CE4037" w:rsidRDefault="00A47053" w:rsidP="00E157BF">
                  <w:pPr>
                    <w:spacing w:line="276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6 (</w:t>
                  </w:r>
                  <w:r w:rsidR="00CB70E9"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37.5)</w:t>
                  </w:r>
                </w:p>
                <w:p w14:paraId="3D6C5683" w14:textId="63F9CB42" w:rsidR="00CB70E9" w:rsidRPr="00CE4037" w:rsidRDefault="00CB70E9" w:rsidP="00E157BF">
                  <w:pPr>
                    <w:spacing w:line="276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4 (25)</w:t>
                  </w:r>
                </w:p>
              </w:tc>
              <w:tc>
                <w:tcPr>
                  <w:tcW w:w="1747" w:type="dxa"/>
                </w:tcPr>
                <w:p w14:paraId="30DC5180" w14:textId="77777777" w:rsidR="00A47053" w:rsidRPr="00CE4037" w:rsidRDefault="00A47053" w:rsidP="00E157BF">
                  <w:pPr>
                    <w:spacing w:line="276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</w:p>
                <w:p w14:paraId="1267B146" w14:textId="300F6567" w:rsidR="00A47053" w:rsidRPr="00CE4037" w:rsidRDefault="00A47053" w:rsidP="00A47053">
                  <w:pPr>
                    <w:spacing w:line="276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10 (62.5)</w:t>
                  </w:r>
                </w:p>
                <w:p w14:paraId="1491A929" w14:textId="528DC73B" w:rsidR="00A47053" w:rsidRPr="00CE4037" w:rsidRDefault="00A47053" w:rsidP="00A47053">
                  <w:pPr>
                    <w:spacing w:line="276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3 (18.7)</w:t>
                  </w:r>
                </w:p>
                <w:p w14:paraId="003FB443" w14:textId="588FDC4D" w:rsidR="00A47053" w:rsidRPr="00CE4037" w:rsidRDefault="00A47053" w:rsidP="00A47053">
                  <w:pPr>
                    <w:spacing w:line="276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3 (18.7)</w:t>
                  </w:r>
                </w:p>
              </w:tc>
              <w:tc>
                <w:tcPr>
                  <w:tcW w:w="996" w:type="dxa"/>
                </w:tcPr>
                <w:p w14:paraId="33705919" w14:textId="77777777" w:rsidR="00A47053" w:rsidRPr="00CE4037" w:rsidRDefault="00A47053" w:rsidP="00E157BF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</w:p>
                <w:p w14:paraId="26F32B8F" w14:textId="1B44EAB8" w:rsidR="00CB70E9" w:rsidRPr="00CE4037" w:rsidRDefault="00CB70E9" w:rsidP="00E157BF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0.4</w:t>
                  </w:r>
                </w:p>
              </w:tc>
            </w:tr>
            <w:tr w:rsidR="00220992" w:rsidRPr="00976D97" w14:paraId="0D8B72D6" w14:textId="77777777" w:rsidTr="00B0076D">
              <w:trPr>
                <w:gridAfter w:val="1"/>
                <w:wAfter w:w="11" w:type="dxa"/>
                <w:trHeight w:val="30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598" w:type="dxa"/>
                </w:tcPr>
                <w:p w14:paraId="5622F8AE" w14:textId="77777777" w:rsidR="00220992" w:rsidRPr="00CE4037" w:rsidRDefault="00220992" w:rsidP="00E157BF">
                  <w:pPr>
                    <w:rPr>
                      <w:rFonts w:ascii="Times New Roman" w:hAnsi="Times New Roman" w:cs="Times New Roman"/>
                      <w:b w:val="0"/>
                      <w:bCs w:val="0"/>
                      <w:i/>
                      <w:iCs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 xml:space="preserve">Drug abuse, </w:t>
                  </w:r>
                  <w:r w:rsidRPr="00CE4037">
                    <w:rPr>
                      <w:rFonts w:ascii="Times New Roman" w:hAnsi="Times New Roman" w:cs="Times New Roman"/>
                      <w:i/>
                      <w:iCs/>
                      <w:highlight w:val="yellow"/>
                      <w:lang w:val="en-US"/>
                    </w:rPr>
                    <w:t>n (%)</w:t>
                  </w:r>
                </w:p>
                <w:p w14:paraId="16AB0DE5" w14:textId="77777777" w:rsidR="00220992" w:rsidRPr="00CE4037" w:rsidRDefault="00220992" w:rsidP="00220992">
                  <w:pPr>
                    <w:rPr>
                      <w:rFonts w:ascii="Times New Roman" w:hAnsi="Times New Roman" w:cs="Times New Roman"/>
                      <w:b w:val="0"/>
                      <w:bCs w:val="0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Yes</w:t>
                  </w:r>
                </w:p>
                <w:p w14:paraId="3B40C622" w14:textId="77777777" w:rsidR="00220992" w:rsidRPr="00CE4037" w:rsidRDefault="00220992" w:rsidP="00220992">
                  <w:pPr>
                    <w:rPr>
                      <w:rFonts w:ascii="Times New Roman" w:hAnsi="Times New Roman" w:cs="Times New Roman"/>
                      <w:b w:val="0"/>
                      <w:bCs w:val="0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No</w:t>
                  </w:r>
                </w:p>
                <w:p w14:paraId="759F68F2" w14:textId="3EFDEC2E" w:rsidR="00220992" w:rsidRPr="00CE4037" w:rsidRDefault="00220992" w:rsidP="00220992">
                  <w:pPr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Unknown</w:t>
                  </w:r>
                </w:p>
              </w:tc>
              <w:tc>
                <w:tcPr>
                  <w:tcW w:w="1914" w:type="dxa"/>
                </w:tcPr>
                <w:p w14:paraId="5F3EEEDA" w14:textId="77777777" w:rsidR="00220992" w:rsidRPr="00CE4037" w:rsidRDefault="00220992" w:rsidP="00E157BF">
                  <w:pPr>
                    <w:spacing w:line="276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</w:p>
                <w:p w14:paraId="466CB0AB" w14:textId="77777777" w:rsidR="00220992" w:rsidRPr="00CE4037" w:rsidRDefault="00220992" w:rsidP="00E157BF">
                  <w:pPr>
                    <w:spacing w:line="276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0 (0)</w:t>
                  </w:r>
                </w:p>
                <w:p w14:paraId="0090D711" w14:textId="5CDF5710" w:rsidR="00220992" w:rsidRPr="00CE4037" w:rsidRDefault="00220992" w:rsidP="00E157BF">
                  <w:pPr>
                    <w:spacing w:line="276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13 (81.2)</w:t>
                  </w:r>
                </w:p>
                <w:p w14:paraId="7F8A0C6A" w14:textId="322A45EC" w:rsidR="00220992" w:rsidRPr="00CE4037" w:rsidRDefault="00220992" w:rsidP="00E157BF">
                  <w:pPr>
                    <w:spacing w:line="276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3 (18.7)</w:t>
                  </w:r>
                </w:p>
              </w:tc>
              <w:tc>
                <w:tcPr>
                  <w:tcW w:w="1747" w:type="dxa"/>
                </w:tcPr>
                <w:p w14:paraId="035945A3" w14:textId="77777777" w:rsidR="00220992" w:rsidRPr="00CE4037" w:rsidRDefault="00220992" w:rsidP="00E157BF">
                  <w:pPr>
                    <w:spacing w:line="276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</w:p>
                <w:p w14:paraId="6905855D" w14:textId="77777777" w:rsidR="00220992" w:rsidRPr="00CE4037" w:rsidRDefault="00220992" w:rsidP="00E157BF">
                  <w:pPr>
                    <w:spacing w:line="276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0 (0)</w:t>
                  </w:r>
                </w:p>
                <w:p w14:paraId="3144872C" w14:textId="05308435" w:rsidR="00220992" w:rsidRPr="00CE4037" w:rsidRDefault="00220992" w:rsidP="00E157BF">
                  <w:pPr>
                    <w:spacing w:line="276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11 (68.7)</w:t>
                  </w:r>
                </w:p>
                <w:p w14:paraId="6E0B2C20" w14:textId="3F8C2270" w:rsidR="00220992" w:rsidRPr="00CE4037" w:rsidRDefault="00220992" w:rsidP="00E157BF">
                  <w:pPr>
                    <w:spacing w:line="276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5 (31.2)</w:t>
                  </w:r>
                </w:p>
              </w:tc>
              <w:tc>
                <w:tcPr>
                  <w:tcW w:w="996" w:type="dxa"/>
                </w:tcPr>
                <w:p w14:paraId="2FFCE929" w14:textId="77777777" w:rsidR="00220992" w:rsidRPr="00CE4037" w:rsidRDefault="00220992" w:rsidP="00E157BF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</w:p>
                <w:p w14:paraId="3DA8BDF0" w14:textId="2894E9E1" w:rsidR="00D82058" w:rsidRPr="00CE4037" w:rsidRDefault="00D82058" w:rsidP="00E157BF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0.5</w:t>
                  </w:r>
                </w:p>
              </w:tc>
            </w:tr>
            <w:tr w:rsidR="00877426" w:rsidRPr="00976D97" w14:paraId="6350F968" w14:textId="77777777" w:rsidTr="00B0076D">
              <w:trPr>
                <w:gridAfter w:val="1"/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wAfter w:w="11" w:type="dxa"/>
                <w:trHeight w:val="30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598" w:type="dxa"/>
                </w:tcPr>
                <w:p w14:paraId="71B4E76A" w14:textId="77777777" w:rsidR="00877426" w:rsidRPr="00CE4037" w:rsidRDefault="00877426" w:rsidP="00E157BF">
                  <w:pPr>
                    <w:rPr>
                      <w:rFonts w:ascii="Times New Roman" w:hAnsi="Times New Roman" w:cs="Times New Roman"/>
                      <w:b w:val="0"/>
                      <w:bCs w:val="0"/>
                      <w:i/>
                      <w:iCs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 xml:space="preserve">Socioeconomic status, </w:t>
                  </w:r>
                  <w:r w:rsidRPr="00CE4037">
                    <w:rPr>
                      <w:rFonts w:ascii="Times New Roman" w:hAnsi="Times New Roman" w:cs="Times New Roman"/>
                      <w:i/>
                      <w:iCs/>
                      <w:highlight w:val="yellow"/>
                      <w:lang w:val="en-US"/>
                    </w:rPr>
                    <w:t>n (%)</w:t>
                  </w:r>
                </w:p>
                <w:p w14:paraId="15A6F2C6" w14:textId="40A7854F" w:rsidR="00877426" w:rsidRPr="00CE4037" w:rsidRDefault="00877426" w:rsidP="00877426">
                  <w:pPr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Employed</w:t>
                  </w:r>
                </w:p>
                <w:p w14:paraId="24E4AA22" w14:textId="77777777" w:rsidR="00877426" w:rsidRPr="00CE4037" w:rsidRDefault="00877426" w:rsidP="00877426">
                  <w:pPr>
                    <w:rPr>
                      <w:rFonts w:ascii="Times New Roman" w:hAnsi="Times New Roman" w:cs="Times New Roman"/>
                      <w:b w:val="0"/>
                      <w:bCs w:val="0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Unemployed</w:t>
                  </w:r>
                </w:p>
                <w:p w14:paraId="6EAE249E" w14:textId="16BCE322" w:rsidR="00877426" w:rsidRPr="00CE4037" w:rsidRDefault="00877426" w:rsidP="00877426">
                  <w:pPr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Unknown</w:t>
                  </w:r>
                </w:p>
              </w:tc>
              <w:tc>
                <w:tcPr>
                  <w:tcW w:w="1914" w:type="dxa"/>
                </w:tcPr>
                <w:p w14:paraId="4645BB96" w14:textId="77777777" w:rsidR="00877426" w:rsidRPr="00CE4037" w:rsidRDefault="00877426" w:rsidP="00E157BF">
                  <w:pPr>
                    <w:spacing w:line="276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</w:p>
                <w:p w14:paraId="664FEAA1" w14:textId="77777777" w:rsidR="00877426" w:rsidRPr="00CE4037" w:rsidRDefault="00877426" w:rsidP="00E157BF">
                  <w:pPr>
                    <w:spacing w:line="276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6 (37.5)</w:t>
                  </w:r>
                </w:p>
                <w:p w14:paraId="1AF53EAE" w14:textId="77777777" w:rsidR="00877426" w:rsidRPr="00CE4037" w:rsidRDefault="00877426" w:rsidP="00E157BF">
                  <w:pPr>
                    <w:spacing w:line="276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2 (12.5)</w:t>
                  </w:r>
                </w:p>
                <w:p w14:paraId="29BFB444" w14:textId="5826858E" w:rsidR="00877426" w:rsidRPr="00CE4037" w:rsidRDefault="00877426" w:rsidP="00E157BF">
                  <w:pPr>
                    <w:spacing w:line="276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8 (50)</w:t>
                  </w:r>
                </w:p>
              </w:tc>
              <w:tc>
                <w:tcPr>
                  <w:tcW w:w="1747" w:type="dxa"/>
                </w:tcPr>
                <w:p w14:paraId="6A4E4074" w14:textId="77777777" w:rsidR="00877426" w:rsidRPr="00CE4037" w:rsidRDefault="00877426" w:rsidP="00E157BF">
                  <w:pPr>
                    <w:spacing w:line="276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</w:p>
                <w:p w14:paraId="1612FBB8" w14:textId="77777777" w:rsidR="00877426" w:rsidRPr="00CE4037" w:rsidRDefault="00877426" w:rsidP="00E157BF">
                  <w:pPr>
                    <w:spacing w:line="276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6 (37.5)</w:t>
                  </w:r>
                </w:p>
                <w:p w14:paraId="75D30B00" w14:textId="77777777" w:rsidR="00877426" w:rsidRPr="00CE4037" w:rsidRDefault="00877426" w:rsidP="00E157BF">
                  <w:pPr>
                    <w:spacing w:line="276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4 (25)</w:t>
                  </w:r>
                </w:p>
                <w:p w14:paraId="3A7359B6" w14:textId="338092AC" w:rsidR="00877426" w:rsidRPr="00CE4037" w:rsidRDefault="00877426" w:rsidP="00E157BF">
                  <w:pPr>
                    <w:spacing w:line="276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6 (37.5)</w:t>
                  </w:r>
                </w:p>
              </w:tc>
              <w:tc>
                <w:tcPr>
                  <w:tcW w:w="996" w:type="dxa"/>
                </w:tcPr>
                <w:p w14:paraId="7E57BE69" w14:textId="77777777" w:rsidR="00877426" w:rsidRPr="00CE4037" w:rsidRDefault="00877426" w:rsidP="00E157BF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</w:p>
                <w:p w14:paraId="7645801E" w14:textId="51F37186" w:rsidR="00965331" w:rsidRPr="00CE4037" w:rsidRDefault="00965331" w:rsidP="00E157BF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0.7</w:t>
                  </w:r>
                </w:p>
              </w:tc>
            </w:tr>
            <w:tr w:rsidR="00D1406A" w:rsidRPr="00D1406A" w14:paraId="2F96BC3A" w14:textId="77777777" w:rsidTr="00B0076D">
              <w:trPr>
                <w:gridAfter w:val="1"/>
                <w:wAfter w:w="11" w:type="dxa"/>
                <w:trHeight w:val="30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598" w:type="dxa"/>
                </w:tcPr>
                <w:p w14:paraId="35EF08D9" w14:textId="77777777" w:rsidR="00D1406A" w:rsidRPr="00CE4037" w:rsidRDefault="00D1406A" w:rsidP="00E157BF">
                  <w:pPr>
                    <w:rPr>
                      <w:rFonts w:ascii="Times New Roman" w:hAnsi="Times New Roman" w:cs="Times New Roman"/>
                      <w:b w:val="0"/>
                      <w:bCs w:val="0"/>
                      <w:i/>
                      <w:iCs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 xml:space="preserve">Comorbidities, </w:t>
                  </w:r>
                  <w:r w:rsidRPr="00CE4037">
                    <w:rPr>
                      <w:rFonts w:ascii="Times New Roman" w:hAnsi="Times New Roman" w:cs="Times New Roman"/>
                      <w:i/>
                      <w:iCs/>
                      <w:highlight w:val="yellow"/>
                      <w:lang w:val="en-US"/>
                    </w:rPr>
                    <w:t>(n, %)</w:t>
                  </w:r>
                </w:p>
                <w:p w14:paraId="51C2C3EE" w14:textId="03FA627B" w:rsidR="00D1406A" w:rsidRPr="00CE4037" w:rsidRDefault="00D1406A" w:rsidP="00D1406A">
                  <w:pPr>
                    <w:rPr>
                      <w:rFonts w:ascii="Times New Roman" w:hAnsi="Times New Roman" w:cs="Times New Roman"/>
                      <w:highlight w:val="yellow"/>
                      <w:lang w:val="en-GB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GB"/>
                    </w:rPr>
                    <w:t>Cardiovascular disease</w:t>
                  </w:r>
                  <w:r w:rsidRPr="00CE4037">
                    <w:rPr>
                      <w:rFonts w:ascii="Times New Roman" w:hAnsi="Times New Roman" w:cs="Times New Roman"/>
                      <w:highlight w:val="yellow"/>
                    </w:rPr>
                    <w:t> </w:t>
                  </w:r>
                  <w:r w:rsidRPr="00CE4037">
                    <w:rPr>
                      <w:rFonts w:ascii="Times New Roman" w:hAnsi="Times New Roman" w:cs="Times New Roman"/>
                      <w:highlight w:val="yellow"/>
                    </w:rPr>
                    <w:t> </w:t>
                  </w:r>
                </w:p>
                <w:p w14:paraId="37E3687D" w14:textId="2369C8C4" w:rsidR="00D1406A" w:rsidRPr="00CE4037" w:rsidRDefault="00D1406A" w:rsidP="00D1406A">
                  <w:pPr>
                    <w:rPr>
                      <w:rFonts w:ascii="Times New Roman" w:hAnsi="Times New Roman" w:cs="Times New Roman"/>
                      <w:highlight w:val="yellow"/>
                      <w:lang w:val="en-GB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GB"/>
                    </w:rPr>
                    <w:t>Chronic kidney disease</w:t>
                  </w:r>
                  <w:r w:rsidRPr="00CE4037">
                    <w:rPr>
                      <w:rFonts w:ascii="Times New Roman" w:hAnsi="Times New Roman" w:cs="Times New Roman"/>
                      <w:highlight w:val="yellow"/>
                    </w:rPr>
                    <w:t> </w:t>
                  </w:r>
                  <w:r w:rsidRPr="00CE4037">
                    <w:rPr>
                      <w:rFonts w:ascii="Times New Roman" w:hAnsi="Times New Roman" w:cs="Times New Roman"/>
                      <w:highlight w:val="yellow"/>
                    </w:rPr>
                    <w:t> </w:t>
                  </w:r>
                  <w:r w:rsidRPr="00CE4037">
                    <w:rPr>
                      <w:rFonts w:ascii="Times New Roman" w:hAnsi="Times New Roman" w:cs="Times New Roman"/>
                      <w:highlight w:val="yellow"/>
                    </w:rPr>
                    <w:t> </w:t>
                  </w:r>
                </w:p>
                <w:p w14:paraId="2A2C53E3" w14:textId="63F64538" w:rsidR="00D1406A" w:rsidRPr="00CE4037" w:rsidRDefault="00D1406A" w:rsidP="00D1406A">
                  <w:pPr>
                    <w:rPr>
                      <w:rFonts w:ascii="Times New Roman" w:hAnsi="Times New Roman" w:cs="Times New Roman"/>
                      <w:highlight w:val="yellow"/>
                      <w:lang w:val="en-GB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GB"/>
                    </w:rPr>
                    <w:t>Liver disease</w:t>
                  </w:r>
                  <w:r w:rsidRPr="00CE4037">
                    <w:rPr>
                      <w:rFonts w:ascii="Times New Roman" w:hAnsi="Times New Roman" w:cs="Times New Roman"/>
                      <w:highlight w:val="yellow"/>
                    </w:rPr>
                    <w:t> </w:t>
                  </w:r>
                </w:p>
                <w:p w14:paraId="50465790" w14:textId="77777777" w:rsidR="00D1406A" w:rsidRPr="00CE4037" w:rsidRDefault="00D1406A" w:rsidP="00D1406A">
                  <w:pPr>
                    <w:rPr>
                      <w:rFonts w:ascii="Times New Roman" w:hAnsi="Times New Roman" w:cs="Times New Roman"/>
                      <w:b w:val="0"/>
                      <w:bCs w:val="0"/>
                      <w:highlight w:val="yellow"/>
                      <w:lang w:val="en-GB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GB"/>
                    </w:rPr>
                    <w:t>Diabetes</w:t>
                  </w:r>
                  <w:r w:rsidRPr="00CE4037">
                    <w:rPr>
                      <w:rFonts w:ascii="Times New Roman" w:hAnsi="Times New Roman" w:cs="Times New Roman"/>
                      <w:highlight w:val="yellow"/>
                    </w:rPr>
                    <w:t> </w:t>
                  </w:r>
                  <w:r w:rsidRPr="00CE4037">
                    <w:rPr>
                      <w:rFonts w:ascii="Times New Roman" w:hAnsi="Times New Roman" w:cs="Times New Roman"/>
                      <w:highlight w:val="yellow"/>
                    </w:rPr>
                    <w:t> </w:t>
                  </w:r>
                  <w:r w:rsidRPr="00CE4037">
                    <w:rPr>
                      <w:rFonts w:ascii="Times New Roman" w:hAnsi="Times New Roman" w:cs="Times New Roman"/>
                      <w:highlight w:val="yellow"/>
                    </w:rPr>
                    <w:t> </w:t>
                  </w:r>
                </w:p>
                <w:p w14:paraId="3847AF18" w14:textId="31150B2E" w:rsidR="00B34C43" w:rsidRPr="00CE4037" w:rsidRDefault="00D1406A" w:rsidP="00D1406A">
                  <w:pPr>
                    <w:rPr>
                      <w:rFonts w:ascii="Times New Roman" w:hAnsi="Times New Roman" w:cs="Times New Roman"/>
                      <w:b w:val="0"/>
                      <w:bCs w:val="0"/>
                      <w:highlight w:val="yellow"/>
                      <w:lang w:val="en-GB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GB"/>
                    </w:rPr>
                    <w:t>Hypertension</w:t>
                  </w:r>
                </w:p>
                <w:p w14:paraId="1161E482" w14:textId="78387E2E" w:rsidR="00D1406A" w:rsidRPr="00CE4037" w:rsidRDefault="00D1406A" w:rsidP="00D1406A">
                  <w:pPr>
                    <w:rPr>
                      <w:rFonts w:ascii="Times New Roman" w:hAnsi="Times New Roman" w:cs="Times New Roman"/>
                      <w:highlight w:val="yellow"/>
                      <w:lang w:val="en-GB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GB"/>
                    </w:rPr>
                    <w:t>History of cancer</w:t>
                  </w:r>
                  <w:r w:rsidRPr="00CE4037">
                    <w:rPr>
                      <w:rFonts w:ascii="Times New Roman" w:hAnsi="Times New Roman" w:cs="Times New Roman"/>
                      <w:highlight w:val="yellow"/>
                    </w:rPr>
                    <w:t> </w:t>
                  </w:r>
                  <w:r w:rsidRPr="00CE4037">
                    <w:rPr>
                      <w:rFonts w:ascii="Times New Roman" w:hAnsi="Times New Roman" w:cs="Times New Roman"/>
                      <w:highlight w:val="yellow"/>
                    </w:rPr>
                    <w:t> </w:t>
                  </w:r>
                  <w:r w:rsidRPr="00CE4037">
                    <w:rPr>
                      <w:rFonts w:ascii="Times New Roman" w:hAnsi="Times New Roman" w:cs="Times New Roman"/>
                      <w:highlight w:val="yellow"/>
                    </w:rPr>
                    <w:t> </w:t>
                  </w:r>
                  <w:r w:rsidRPr="00CE4037">
                    <w:rPr>
                      <w:rFonts w:ascii="Times New Roman" w:hAnsi="Times New Roman" w:cs="Times New Roman"/>
                      <w:highlight w:val="yellow"/>
                    </w:rPr>
                    <w:t> </w:t>
                  </w:r>
                  <w:r w:rsidRPr="00CE4037">
                    <w:rPr>
                      <w:rFonts w:ascii="Times New Roman" w:hAnsi="Times New Roman" w:cs="Times New Roman"/>
                      <w:highlight w:val="yellow"/>
                    </w:rPr>
                    <w:t> </w:t>
                  </w:r>
                  <w:r w:rsidRPr="00CE4037">
                    <w:rPr>
                      <w:rFonts w:ascii="Times New Roman" w:hAnsi="Times New Roman" w:cs="Times New Roman"/>
                      <w:highlight w:val="yellow"/>
                    </w:rPr>
                    <w:t> </w:t>
                  </w:r>
                </w:p>
                <w:p w14:paraId="71A648CD" w14:textId="1CE37A71" w:rsidR="00D1406A" w:rsidRPr="00CE4037" w:rsidRDefault="00D1406A" w:rsidP="00E157BF">
                  <w:pPr>
                    <w:rPr>
                      <w:rFonts w:ascii="Times New Roman" w:hAnsi="Times New Roman" w:cs="Times New Roman"/>
                      <w:highlight w:val="yellow"/>
                      <w:lang w:val="en-GB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GB"/>
                    </w:rPr>
                    <w:t>AIDS - C events</w:t>
                  </w:r>
                </w:p>
              </w:tc>
              <w:tc>
                <w:tcPr>
                  <w:tcW w:w="1914" w:type="dxa"/>
                </w:tcPr>
                <w:p w14:paraId="06FD91EB" w14:textId="77777777" w:rsidR="00D1406A" w:rsidRPr="00CE4037" w:rsidRDefault="00D1406A" w:rsidP="00E157BF">
                  <w:pPr>
                    <w:spacing w:line="276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</w:p>
                <w:p w14:paraId="70E42145" w14:textId="77777777" w:rsidR="00B34C43" w:rsidRPr="00CE4037" w:rsidRDefault="00B34C43" w:rsidP="00B34C4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0 (0%)</w:t>
                  </w:r>
                </w:p>
                <w:p w14:paraId="1690D414" w14:textId="77777777" w:rsidR="00B34C43" w:rsidRPr="00CE4037" w:rsidRDefault="00B34C43" w:rsidP="00B34C4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0 (0%)</w:t>
                  </w:r>
                </w:p>
                <w:p w14:paraId="6D5D619C" w14:textId="77777777" w:rsidR="00B34C43" w:rsidRPr="00CE4037" w:rsidRDefault="00B34C43" w:rsidP="00B34C4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1 (6.2%)</w:t>
                  </w:r>
                </w:p>
                <w:p w14:paraId="327689CB" w14:textId="77777777" w:rsidR="00B34C43" w:rsidRPr="00CE4037" w:rsidRDefault="00B34C43" w:rsidP="00B34C4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0 (0%)</w:t>
                  </w:r>
                </w:p>
                <w:p w14:paraId="63A37FA4" w14:textId="77777777" w:rsidR="00B34C43" w:rsidRPr="00CE4037" w:rsidRDefault="00B34C43" w:rsidP="00B34C4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0 (0%)</w:t>
                  </w:r>
                </w:p>
                <w:p w14:paraId="1717E4B3" w14:textId="77777777" w:rsidR="00B34C43" w:rsidRPr="00CE4037" w:rsidRDefault="00B34C43" w:rsidP="00B34C4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2 (12.5%)</w:t>
                  </w:r>
                </w:p>
                <w:p w14:paraId="1343E4E0" w14:textId="07EF0EC1" w:rsidR="00B34C43" w:rsidRPr="00CE4037" w:rsidRDefault="00B34C43" w:rsidP="0029454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7 (43.7%)</w:t>
                  </w:r>
                </w:p>
              </w:tc>
              <w:tc>
                <w:tcPr>
                  <w:tcW w:w="1747" w:type="dxa"/>
                </w:tcPr>
                <w:p w14:paraId="6382447A" w14:textId="77777777" w:rsidR="00D1406A" w:rsidRPr="00CE4037" w:rsidRDefault="00D1406A" w:rsidP="00E157BF">
                  <w:pPr>
                    <w:spacing w:line="276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</w:p>
                <w:p w14:paraId="015BEDC5" w14:textId="77777777" w:rsidR="00B34C43" w:rsidRPr="00CE4037" w:rsidRDefault="00B34C43" w:rsidP="00B34C4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1 (6.2%)</w:t>
                  </w:r>
                </w:p>
                <w:p w14:paraId="41942B26" w14:textId="77777777" w:rsidR="00B34C43" w:rsidRPr="00CE4037" w:rsidRDefault="00B34C43" w:rsidP="00B34C4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1 (6.2%)</w:t>
                  </w:r>
                </w:p>
                <w:p w14:paraId="5DB20DE9" w14:textId="77777777" w:rsidR="00B34C43" w:rsidRPr="00CE4037" w:rsidRDefault="00B34C43" w:rsidP="00B34C4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1 (6.2%)</w:t>
                  </w:r>
                </w:p>
                <w:p w14:paraId="0C88297C" w14:textId="77777777" w:rsidR="00B34C43" w:rsidRPr="00CE4037" w:rsidRDefault="00B34C43" w:rsidP="00B34C4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1 (6.2%)</w:t>
                  </w:r>
                </w:p>
                <w:p w14:paraId="3FF70869" w14:textId="77777777" w:rsidR="00B34C43" w:rsidRPr="00CE4037" w:rsidRDefault="00B34C43" w:rsidP="00B34C4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6 (37.5%)</w:t>
                  </w:r>
                </w:p>
                <w:p w14:paraId="66082005" w14:textId="77777777" w:rsidR="00B34C43" w:rsidRPr="00CE4037" w:rsidRDefault="00B34C43" w:rsidP="00B34C4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4 (25%)</w:t>
                  </w:r>
                </w:p>
                <w:p w14:paraId="2EB0175B" w14:textId="633D971A" w:rsidR="00B34C43" w:rsidRPr="00CE4037" w:rsidRDefault="00B34C43" w:rsidP="00B34C4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2 (12.5%)</w:t>
                  </w:r>
                </w:p>
              </w:tc>
              <w:tc>
                <w:tcPr>
                  <w:tcW w:w="996" w:type="dxa"/>
                </w:tcPr>
                <w:p w14:paraId="089A3218" w14:textId="77777777" w:rsidR="00D1406A" w:rsidRPr="00CE4037" w:rsidRDefault="00D1406A" w:rsidP="00E157BF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</w:p>
                <w:p w14:paraId="282E1B2E" w14:textId="70055716" w:rsidR="001E6807" w:rsidRPr="00CE4037" w:rsidRDefault="00E8058A" w:rsidP="00621DF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1.000</w:t>
                  </w:r>
                </w:p>
                <w:p w14:paraId="2A15F684" w14:textId="77777777" w:rsidR="00E8058A" w:rsidRPr="00CE4037" w:rsidRDefault="00E8058A" w:rsidP="00E8058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1.000</w:t>
                  </w:r>
                </w:p>
                <w:p w14:paraId="279EED49" w14:textId="77777777" w:rsidR="00E8058A" w:rsidRPr="00CE4037" w:rsidRDefault="00E8058A" w:rsidP="00E8058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1.000</w:t>
                  </w:r>
                </w:p>
                <w:p w14:paraId="1701E05D" w14:textId="77777777" w:rsidR="00E8058A" w:rsidRPr="00CE4037" w:rsidRDefault="00E8058A" w:rsidP="00E8058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1.000</w:t>
                  </w:r>
                </w:p>
                <w:p w14:paraId="13E7B7C9" w14:textId="77777777" w:rsidR="001E6807" w:rsidRPr="00CE4037" w:rsidRDefault="001E6807" w:rsidP="00621DF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b/>
                      <w:bCs/>
                      <w:highlight w:val="yellow"/>
                      <w:lang w:val="en-US"/>
                    </w:rPr>
                    <w:t>0.01</w:t>
                  </w:r>
                </w:p>
                <w:p w14:paraId="7B721990" w14:textId="77777777" w:rsidR="00621DF3" w:rsidRPr="00CE4037" w:rsidRDefault="00621DF3" w:rsidP="00621DF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0.6</w:t>
                  </w:r>
                </w:p>
                <w:p w14:paraId="347CB774" w14:textId="72C96913" w:rsidR="00621DF3" w:rsidRPr="00CE4037" w:rsidRDefault="00621DF3" w:rsidP="00621DF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0.1</w:t>
                  </w:r>
                </w:p>
              </w:tc>
            </w:tr>
            <w:tr w:rsidR="003A4E86" w:rsidRPr="00D1406A" w14:paraId="2A3D0721" w14:textId="77777777" w:rsidTr="00B0076D">
              <w:trPr>
                <w:gridAfter w:val="1"/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wAfter w:w="11" w:type="dxa"/>
                <w:trHeight w:val="30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598" w:type="dxa"/>
                </w:tcPr>
                <w:p w14:paraId="29FC0FDD" w14:textId="77777777" w:rsidR="003A4E86" w:rsidRPr="00CE4037" w:rsidRDefault="003A4E86" w:rsidP="00E157BF">
                  <w:pPr>
                    <w:rPr>
                      <w:rFonts w:ascii="Times New Roman" w:hAnsi="Times New Roman" w:cs="Times New Roman"/>
                      <w:b w:val="0"/>
                      <w:bCs w:val="0"/>
                      <w:i/>
                      <w:iCs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 xml:space="preserve">BMI, </w:t>
                  </w:r>
                  <w:r w:rsidRPr="00CE4037">
                    <w:rPr>
                      <w:rFonts w:ascii="Times New Roman" w:hAnsi="Times New Roman" w:cs="Times New Roman"/>
                      <w:i/>
                      <w:iCs/>
                      <w:highlight w:val="yellow"/>
                      <w:lang w:val="en-US"/>
                    </w:rPr>
                    <w:t>n (%)</w:t>
                  </w:r>
                </w:p>
                <w:p w14:paraId="0C925C2C" w14:textId="6D777BB6" w:rsidR="003A4E86" w:rsidRPr="00CE4037" w:rsidRDefault="003A4E86" w:rsidP="00E157BF">
                  <w:pPr>
                    <w:rPr>
                      <w:rFonts w:ascii="Times New Roman" w:hAnsi="Times New Roman" w:cs="Times New Roman"/>
                      <w:b w:val="0"/>
                      <w:bCs w:val="0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&lt;25 kg/m</w:t>
                  </w:r>
                  <w:r w:rsidRPr="00CE4037">
                    <w:rPr>
                      <w:rFonts w:ascii="Times New Roman" w:hAnsi="Times New Roman" w:cs="Times New Roman"/>
                      <w:highlight w:val="yellow"/>
                      <w:vertAlign w:val="superscript"/>
                      <w:lang w:val="en-US"/>
                    </w:rPr>
                    <w:t>2</w:t>
                  </w:r>
                </w:p>
                <w:p w14:paraId="60D13BB4" w14:textId="0BB34619" w:rsidR="003A4E86" w:rsidRPr="00CE4037" w:rsidRDefault="003A4E86" w:rsidP="00E157BF">
                  <w:pPr>
                    <w:rPr>
                      <w:rFonts w:ascii="Times New Roman" w:hAnsi="Times New Roman" w:cs="Times New Roman"/>
                      <w:b w:val="0"/>
                      <w:bCs w:val="0"/>
                      <w:highlight w:val="yellow"/>
                      <w:lang w:val="en-GB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GB"/>
                    </w:rPr>
                    <w:t>25–30 kg/m</w:t>
                  </w:r>
                  <w:r w:rsidRPr="00CE4037">
                    <w:rPr>
                      <w:rFonts w:ascii="Times New Roman" w:hAnsi="Times New Roman" w:cs="Times New Roman"/>
                      <w:highlight w:val="yellow"/>
                      <w:vertAlign w:val="superscript"/>
                      <w:lang w:val="en-GB"/>
                    </w:rPr>
                    <w:t>2</w:t>
                  </w:r>
                </w:p>
                <w:p w14:paraId="5BF3FABF" w14:textId="0374C968" w:rsidR="003A4E86" w:rsidRPr="00CE4037" w:rsidRDefault="003A4E86" w:rsidP="00E157BF">
                  <w:pPr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</w:rPr>
                    <w:t>&gt;30 kg/m</w:t>
                  </w:r>
                  <w:r w:rsidRPr="00CE4037">
                    <w:rPr>
                      <w:rFonts w:ascii="Times New Roman" w:hAnsi="Times New Roman" w:cs="Times New Roman"/>
                      <w:highlight w:val="yellow"/>
                      <w:vertAlign w:val="superscript"/>
                    </w:rPr>
                    <w:t>2</w:t>
                  </w:r>
                </w:p>
              </w:tc>
              <w:tc>
                <w:tcPr>
                  <w:tcW w:w="1914" w:type="dxa"/>
                </w:tcPr>
                <w:p w14:paraId="258823C2" w14:textId="77777777" w:rsidR="005524E8" w:rsidRPr="00CE4037" w:rsidRDefault="005524E8" w:rsidP="005524E8">
                  <w:pPr>
                    <w:spacing w:line="276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</w:p>
                <w:p w14:paraId="1A704635" w14:textId="3FB9787C" w:rsidR="005524E8" w:rsidRPr="00CE4037" w:rsidRDefault="005524E8" w:rsidP="005524E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0 (0%)</w:t>
                  </w:r>
                </w:p>
                <w:p w14:paraId="1DFCC5F3" w14:textId="77777777" w:rsidR="005524E8" w:rsidRPr="00CE4037" w:rsidRDefault="005524E8" w:rsidP="005524E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0 (0%)</w:t>
                  </w:r>
                </w:p>
                <w:p w14:paraId="39E7641A" w14:textId="645EFBC3" w:rsidR="005524E8" w:rsidRPr="00CE4037" w:rsidRDefault="005524E8" w:rsidP="005524E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6 (37.5%)</w:t>
                  </w:r>
                </w:p>
              </w:tc>
              <w:tc>
                <w:tcPr>
                  <w:tcW w:w="1747" w:type="dxa"/>
                </w:tcPr>
                <w:p w14:paraId="3BEE1FC5" w14:textId="77777777" w:rsidR="003A4E86" w:rsidRPr="00CE4037" w:rsidRDefault="003A4E86" w:rsidP="00E157BF">
                  <w:pPr>
                    <w:spacing w:line="276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</w:p>
                <w:p w14:paraId="2D625D01" w14:textId="77777777" w:rsidR="005524E8" w:rsidRPr="00CE4037" w:rsidRDefault="005524E8" w:rsidP="005524E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0 (0%)</w:t>
                  </w:r>
                </w:p>
                <w:p w14:paraId="412ACBE0" w14:textId="77777777" w:rsidR="005524E8" w:rsidRPr="00CE4037" w:rsidRDefault="005524E8" w:rsidP="005524E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0 (0%)</w:t>
                  </w:r>
                </w:p>
                <w:p w14:paraId="7CF816CD" w14:textId="2CFE3437" w:rsidR="005524E8" w:rsidRPr="00CE4037" w:rsidRDefault="005524E8" w:rsidP="005524E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7 (43.7%)</w:t>
                  </w:r>
                </w:p>
              </w:tc>
              <w:tc>
                <w:tcPr>
                  <w:tcW w:w="996" w:type="dxa"/>
                </w:tcPr>
                <w:p w14:paraId="6334C8DD" w14:textId="77777777" w:rsidR="003A4E86" w:rsidRPr="00CE4037" w:rsidRDefault="003A4E86" w:rsidP="00E157BF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</w:p>
                <w:p w14:paraId="548FC31D" w14:textId="5E2AA9F0" w:rsidR="00FA716B" w:rsidRPr="00CE4037" w:rsidRDefault="00FA716B" w:rsidP="00E157BF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CE4037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1.000</w:t>
                  </w:r>
                </w:p>
              </w:tc>
            </w:tr>
            <w:tr w:rsidR="00B0076D" w:rsidRPr="00976D97" w14:paraId="0A0A9FB3" w14:textId="77777777" w:rsidTr="00B0076D">
              <w:trPr>
                <w:gridAfter w:val="1"/>
                <w:wAfter w:w="11" w:type="dxa"/>
                <w:trHeight w:val="27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598" w:type="dxa"/>
                </w:tcPr>
                <w:p w14:paraId="65FFA432" w14:textId="1155143E" w:rsidR="00B0076D" w:rsidRPr="00377246" w:rsidRDefault="00B0076D" w:rsidP="00E157BF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377246">
                    <w:rPr>
                      <w:rFonts w:ascii="Times New Roman" w:hAnsi="Times New Roman" w:cs="Times New Roman"/>
                      <w:lang w:val="en-US"/>
                    </w:rPr>
                    <w:t xml:space="preserve">Time since HIV diagnosis, </w:t>
                  </w:r>
                  <w:r w:rsidR="008F263A" w:rsidRPr="00377246">
                    <w:rPr>
                      <w:rFonts w:ascii="Times New Roman" w:hAnsi="Times New Roman" w:cs="Times New Roman"/>
                      <w:lang w:val="en-US"/>
                    </w:rPr>
                    <w:t>(</w:t>
                  </w:r>
                  <w:r w:rsidRPr="00377246">
                    <w:rPr>
                      <w:rFonts w:ascii="Times New Roman" w:hAnsi="Times New Roman" w:cs="Times New Roman"/>
                      <w:b w:val="0"/>
                      <w:bCs w:val="0"/>
                      <w:lang w:val="en-US"/>
                    </w:rPr>
                    <w:t>years</w:t>
                  </w:r>
                  <w:r w:rsidR="008F263A" w:rsidRPr="00377246">
                    <w:rPr>
                      <w:rFonts w:ascii="Times New Roman" w:hAnsi="Times New Roman" w:cs="Times New Roman"/>
                      <w:b w:val="0"/>
                      <w:bCs w:val="0"/>
                      <w:lang w:val="en-US"/>
                    </w:rPr>
                    <w:t>)</w:t>
                  </w:r>
                  <w:r w:rsidRPr="00377246">
                    <w:rPr>
                      <w:rFonts w:ascii="Times New Roman" w:hAnsi="Times New Roman" w:cs="Times New Roman"/>
                      <w:b w:val="0"/>
                      <w:bCs w:val="0"/>
                      <w:lang w:val="en-US"/>
                    </w:rPr>
                    <w:t xml:space="preserve">, </w:t>
                  </w:r>
                  <w:r w:rsidRPr="00377246">
                    <w:rPr>
                      <w:rFonts w:ascii="Times New Roman" w:hAnsi="Times New Roman" w:cs="Times New Roman"/>
                      <w:i/>
                      <w:lang w:val="en-US"/>
                    </w:rPr>
                    <w:t>median (IQR)</w:t>
                  </w:r>
                </w:p>
              </w:tc>
              <w:tc>
                <w:tcPr>
                  <w:tcW w:w="1914" w:type="dxa"/>
                </w:tcPr>
                <w:p w14:paraId="1B4B03AF" w14:textId="77777777" w:rsidR="00B0076D" w:rsidRPr="00377246" w:rsidRDefault="00B0076D" w:rsidP="00E157BF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77246">
                    <w:rPr>
                      <w:rFonts w:ascii="Times New Roman" w:hAnsi="Times New Roman" w:cs="Times New Roman"/>
                      <w:lang w:val="en-US"/>
                    </w:rPr>
                    <w:t>31 (27-33)</w:t>
                  </w:r>
                </w:p>
              </w:tc>
              <w:tc>
                <w:tcPr>
                  <w:tcW w:w="1747" w:type="dxa"/>
                </w:tcPr>
                <w:p w14:paraId="27D90B2C" w14:textId="77777777" w:rsidR="00B0076D" w:rsidRPr="00377246" w:rsidRDefault="00B0076D" w:rsidP="00E157BF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77246">
                    <w:rPr>
                      <w:rFonts w:ascii="Times New Roman" w:hAnsi="Times New Roman" w:cs="Times New Roman"/>
                      <w:lang w:val="en-US"/>
                    </w:rPr>
                    <w:t>30 (25-32)</w:t>
                  </w:r>
                </w:p>
              </w:tc>
              <w:tc>
                <w:tcPr>
                  <w:tcW w:w="996" w:type="dxa"/>
                </w:tcPr>
                <w:p w14:paraId="4C8E4C1C" w14:textId="0D935257" w:rsidR="00B0076D" w:rsidRPr="00377246" w:rsidRDefault="00B0076D" w:rsidP="00E157BF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77246">
                    <w:rPr>
                      <w:rFonts w:ascii="Times New Roman" w:hAnsi="Times New Roman" w:cs="Times New Roman"/>
                      <w:lang w:val="en-US"/>
                    </w:rPr>
                    <w:t>0.7</w:t>
                  </w:r>
                </w:p>
              </w:tc>
            </w:tr>
            <w:tr w:rsidR="008F263A" w:rsidRPr="008F263A" w14:paraId="548200C8" w14:textId="77777777" w:rsidTr="00B0076D">
              <w:trPr>
                <w:gridAfter w:val="1"/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wAfter w:w="11" w:type="dxa"/>
                <w:trHeight w:val="27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598" w:type="dxa"/>
                </w:tcPr>
                <w:p w14:paraId="64C444E4" w14:textId="10A1A565" w:rsidR="008F263A" w:rsidRPr="00377246" w:rsidRDefault="008F263A" w:rsidP="00E157BF">
                  <w:pPr>
                    <w:rPr>
                      <w:rFonts w:ascii="Times New Roman" w:hAnsi="Times New Roman" w:cs="Times New Roman"/>
                      <w:highlight w:val="yellow"/>
                      <w:lang w:val="en-GB"/>
                    </w:rPr>
                  </w:pPr>
                  <w:r w:rsidRPr="00377246">
                    <w:rPr>
                      <w:rFonts w:ascii="Times New Roman" w:hAnsi="Times New Roman" w:cs="Times New Roman"/>
                      <w:highlight w:val="yellow"/>
                      <w:lang w:val="en-GB"/>
                    </w:rPr>
                    <w:t xml:space="preserve">Total time with VL &lt;50 cp/mL, </w:t>
                  </w:r>
                  <w:r w:rsidRPr="00377246">
                    <w:rPr>
                      <w:rFonts w:ascii="Times New Roman" w:hAnsi="Times New Roman" w:cs="Times New Roman"/>
                      <w:b w:val="0"/>
                      <w:bCs w:val="0"/>
                      <w:highlight w:val="yellow"/>
                      <w:lang w:val="en-GB"/>
                    </w:rPr>
                    <w:t>(years),</w:t>
                  </w:r>
                  <w:r w:rsidRPr="00377246">
                    <w:rPr>
                      <w:rFonts w:ascii="Times New Roman" w:hAnsi="Times New Roman" w:cs="Times New Roman"/>
                      <w:highlight w:val="yellow"/>
                      <w:lang w:val="en-GB"/>
                    </w:rPr>
                    <w:t xml:space="preserve"> </w:t>
                  </w:r>
                  <w:r w:rsidRPr="00377246">
                    <w:rPr>
                      <w:rFonts w:ascii="Times New Roman" w:hAnsi="Times New Roman" w:cs="Times New Roman"/>
                      <w:i/>
                      <w:iCs/>
                      <w:highlight w:val="yellow"/>
                      <w:lang w:val="en-GB"/>
                    </w:rPr>
                    <w:t>median (IQR)</w:t>
                  </w:r>
                </w:p>
              </w:tc>
              <w:tc>
                <w:tcPr>
                  <w:tcW w:w="1914" w:type="dxa"/>
                </w:tcPr>
                <w:p w14:paraId="5893BF42" w14:textId="33651C4E" w:rsidR="008F263A" w:rsidRPr="00377246" w:rsidRDefault="008F263A" w:rsidP="00E157BF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377246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1 (0.5-5.7)</w:t>
                  </w:r>
                </w:p>
              </w:tc>
              <w:tc>
                <w:tcPr>
                  <w:tcW w:w="1747" w:type="dxa"/>
                </w:tcPr>
                <w:p w14:paraId="371D3E6A" w14:textId="34F9B45A" w:rsidR="008F263A" w:rsidRPr="00377246" w:rsidRDefault="008F263A" w:rsidP="00E157BF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377246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1.9 (0.2-6.8)</w:t>
                  </w:r>
                </w:p>
              </w:tc>
              <w:tc>
                <w:tcPr>
                  <w:tcW w:w="996" w:type="dxa"/>
                </w:tcPr>
                <w:p w14:paraId="77F03083" w14:textId="0ECB46D6" w:rsidR="008F263A" w:rsidRPr="00377246" w:rsidRDefault="008F263A" w:rsidP="00E157BF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377246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0.7</w:t>
                  </w:r>
                </w:p>
              </w:tc>
            </w:tr>
            <w:tr w:rsidR="008F263A" w:rsidRPr="008F263A" w14:paraId="2E022910" w14:textId="77777777" w:rsidTr="00B0076D">
              <w:trPr>
                <w:gridAfter w:val="1"/>
                <w:wAfter w:w="11" w:type="dxa"/>
                <w:trHeight w:val="27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598" w:type="dxa"/>
                </w:tcPr>
                <w:p w14:paraId="4D3090CC" w14:textId="17C9419F" w:rsidR="008F263A" w:rsidRPr="00377246" w:rsidRDefault="008F263A" w:rsidP="00E157BF">
                  <w:pPr>
                    <w:rPr>
                      <w:rFonts w:ascii="Times New Roman" w:hAnsi="Times New Roman" w:cs="Times New Roman"/>
                      <w:highlight w:val="yellow"/>
                      <w:lang w:val="en-GB"/>
                    </w:rPr>
                  </w:pPr>
                  <w:r w:rsidRPr="00377246">
                    <w:rPr>
                      <w:rFonts w:ascii="Times New Roman" w:hAnsi="Times New Roman" w:cs="Times New Roman"/>
                      <w:highlight w:val="yellow"/>
                      <w:lang w:val="en-GB"/>
                    </w:rPr>
                    <w:t xml:space="preserve">Total time with VL &gt;200 cp/mL, </w:t>
                  </w:r>
                  <w:r w:rsidRPr="00377246">
                    <w:rPr>
                      <w:rFonts w:ascii="Times New Roman" w:hAnsi="Times New Roman" w:cs="Times New Roman"/>
                      <w:b w:val="0"/>
                      <w:bCs w:val="0"/>
                      <w:highlight w:val="yellow"/>
                      <w:lang w:val="en-GB"/>
                    </w:rPr>
                    <w:t xml:space="preserve">(years), </w:t>
                  </w:r>
                  <w:r w:rsidRPr="00377246">
                    <w:rPr>
                      <w:rFonts w:ascii="Times New Roman" w:hAnsi="Times New Roman" w:cs="Times New Roman"/>
                      <w:i/>
                      <w:iCs/>
                      <w:highlight w:val="yellow"/>
                      <w:lang w:val="en-GB"/>
                    </w:rPr>
                    <w:t>median (IQR)</w:t>
                  </w:r>
                </w:p>
              </w:tc>
              <w:tc>
                <w:tcPr>
                  <w:tcW w:w="1914" w:type="dxa"/>
                </w:tcPr>
                <w:p w14:paraId="5B2FC7F0" w14:textId="3DDEFDE9" w:rsidR="008F263A" w:rsidRPr="00377246" w:rsidRDefault="000F6D47" w:rsidP="00E157BF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377246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5 (1.6-7.9)</w:t>
                  </w:r>
                </w:p>
              </w:tc>
              <w:tc>
                <w:tcPr>
                  <w:tcW w:w="1747" w:type="dxa"/>
                </w:tcPr>
                <w:p w14:paraId="531621B8" w14:textId="26FF2F24" w:rsidR="008F263A" w:rsidRPr="00377246" w:rsidRDefault="000F6D47" w:rsidP="00E157BF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377246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4.9 (4-6)</w:t>
                  </w:r>
                </w:p>
              </w:tc>
              <w:tc>
                <w:tcPr>
                  <w:tcW w:w="996" w:type="dxa"/>
                </w:tcPr>
                <w:p w14:paraId="13188064" w14:textId="5F997393" w:rsidR="008F263A" w:rsidRPr="00377246" w:rsidRDefault="000F6D47" w:rsidP="00E157BF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377246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0.8</w:t>
                  </w:r>
                </w:p>
              </w:tc>
            </w:tr>
            <w:tr w:rsidR="00B0076D" w:rsidRPr="00976D97" w14:paraId="0D4EB12C" w14:textId="77777777" w:rsidTr="00B0076D">
              <w:trPr>
                <w:gridAfter w:val="1"/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wAfter w:w="11" w:type="dxa"/>
                <w:trHeight w:val="27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598" w:type="dxa"/>
                </w:tcPr>
                <w:p w14:paraId="549D3B1E" w14:textId="77777777" w:rsidR="00B0076D" w:rsidRPr="00976D97" w:rsidRDefault="00B0076D" w:rsidP="00E157BF">
                  <w:pPr>
                    <w:rPr>
                      <w:rFonts w:ascii="Times New Roman" w:hAnsi="Times New Roman" w:cs="Times New Roman"/>
                      <w:b w:val="0"/>
                      <w:bCs w:val="0"/>
                      <w:lang w:val="en-US"/>
                    </w:rPr>
                  </w:pPr>
                  <w:r w:rsidRPr="00976D97">
                    <w:rPr>
                      <w:rFonts w:ascii="Times New Roman" w:hAnsi="Times New Roman" w:cs="Times New Roman"/>
                      <w:lang w:val="en-US"/>
                    </w:rPr>
                    <w:t>CD4+ nadir</w:t>
                  </w:r>
                  <w:r w:rsidRPr="00976D97">
                    <w:rPr>
                      <w:rFonts w:ascii="Times New Roman" w:hAnsi="Times New Roman" w:cs="Times New Roman"/>
                      <w:b w:val="0"/>
                      <w:bCs w:val="0"/>
                      <w:lang w:val="en-US"/>
                    </w:rPr>
                    <w:t>, (cells/mm</w:t>
                  </w:r>
                  <w:r w:rsidRPr="00976D97">
                    <w:rPr>
                      <w:rFonts w:ascii="Times New Roman" w:hAnsi="Times New Roman" w:cs="Times New Roman"/>
                      <w:vertAlign w:val="superscript"/>
                      <w:lang w:val="en-US"/>
                    </w:rPr>
                    <w:t>3</w:t>
                  </w:r>
                  <w:r w:rsidRPr="00976D97">
                    <w:rPr>
                      <w:rFonts w:ascii="Times New Roman" w:hAnsi="Times New Roman" w:cs="Times New Roman"/>
                      <w:b w:val="0"/>
                      <w:bCs w:val="0"/>
                      <w:lang w:val="en-US"/>
                    </w:rPr>
                    <w:t xml:space="preserve">), </w:t>
                  </w:r>
                  <w:r w:rsidRPr="00976D97">
                    <w:rPr>
                      <w:rFonts w:ascii="Times New Roman" w:hAnsi="Times New Roman" w:cs="Times New Roman"/>
                      <w:i/>
                      <w:lang w:val="en-GB"/>
                    </w:rPr>
                    <w:t>median (IQR)</w:t>
                  </w:r>
                </w:p>
              </w:tc>
              <w:tc>
                <w:tcPr>
                  <w:tcW w:w="1914" w:type="dxa"/>
                </w:tcPr>
                <w:p w14:paraId="2EF1C45E" w14:textId="77777777" w:rsidR="00B0076D" w:rsidRPr="00976D97" w:rsidRDefault="00B0076D" w:rsidP="00E157BF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976D97">
                    <w:rPr>
                      <w:rFonts w:ascii="Times New Roman" w:hAnsi="Times New Roman" w:cs="Times New Roman"/>
                      <w:lang w:val="en-US"/>
                    </w:rPr>
                    <w:t>90 (16-186)</w:t>
                  </w:r>
                </w:p>
              </w:tc>
              <w:tc>
                <w:tcPr>
                  <w:tcW w:w="1747" w:type="dxa"/>
                </w:tcPr>
                <w:p w14:paraId="0C071528" w14:textId="77777777" w:rsidR="00B0076D" w:rsidRPr="00976D97" w:rsidRDefault="00B0076D" w:rsidP="00E157BF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976D97">
                    <w:rPr>
                      <w:rFonts w:ascii="Times New Roman" w:hAnsi="Times New Roman" w:cs="Times New Roman"/>
                      <w:lang w:val="en-US"/>
                    </w:rPr>
                    <w:t>127 (21-200)</w:t>
                  </w:r>
                </w:p>
              </w:tc>
              <w:tc>
                <w:tcPr>
                  <w:tcW w:w="996" w:type="dxa"/>
                </w:tcPr>
                <w:p w14:paraId="06C34C31" w14:textId="62C65E9B" w:rsidR="00B0076D" w:rsidRPr="00976D97" w:rsidRDefault="00B0076D" w:rsidP="00E157BF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976D97">
                    <w:rPr>
                      <w:rFonts w:ascii="Times New Roman" w:hAnsi="Times New Roman" w:cs="Times New Roman"/>
                      <w:lang w:val="en-US"/>
                    </w:rPr>
                    <w:t>0.7</w:t>
                  </w:r>
                </w:p>
              </w:tc>
            </w:tr>
            <w:tr w:rsidR="00B0076D" w:rsidRPr="00976D97" w14:paraId="00017577" w14:textId="77777777" w:rsidTr="00B0076D">
              <w:trPr>
                <w:gridAfter w:val="1"/>
                <w:wAfter w:w="11" w:type="dxa"/>
                <w:trHeight w:val="27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598" w:type="dxa"/>
                </w:tcPr>
                <w:p w14:paraId="1EEF8F65" w14:textId="77777777" w:rsidR="00B0076D" w:rsidRPr="00976D97" w:rsidRDefault="00B0076D" w:rsidP="00E157BF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976D97">
                    <w:rPr>
                      <w:rFonts w:ascii="Times New Roman" w:hAnsi="Times New Roman" w:cs="Times New Roman"/>
                      <w:lang w:val="en-US"/>
                    </w:rPr>
                    <w:t xml:space="preserve">CD4+ at sampling, </w:t>
                  </w:r>
                  <w:r w:rsidRPr="00976D97">
                    <w:rPr>
                      <w:rFonts w:ascii="Times New Roman" w:hAnsi="Times New Roman" w:cs="Times New Roman"/>
                      <w:b w:val="0"/>
                      <w:bCs w:val="0"/>
                      <w:lang w:val="en-US"/>
                    </w:rPr>
                    <w:t>(cells/mm</w:t>
                  </w:r>
                  <w:r w:rsidRPr="00976D97">
                    <w:rPr>
                      <w:rFonts w:ascii="Times New Roman" w:hAnsi="Times New Roman" w:cs="Times New Roman"/>
                      <w:b w:val="0"/>
                      <w:bCs w:val="0"/>
                      <w:vertAlign w:val="superscript"/>
                      <w:lang w:val="en-US"/>
                    </w:rPr>
                    <w:t>3</w:t>
                  </w:r>
                  <w:r w:rsidRPr="00976D97">
                    <w:rPr>
                      <w:rFonts w:ascii="Times New Roman" w:hAnsi="Times New Roman" w:cs="Times New Roman"/>
                      <w:b w:val="0"/>
                      <w:bCs w:val="0"/>
                      <w:lang w:val="en-US"/>
                    </w:rPr>
                    <w:t xml:space="preserve">), </w:t>
                  </w:r>
                  <w:r w:rsidRPr="00976D97">
                    <w:rPr>
                      <w:rFonts w:ascii="Times New Roman" w:hAnsi="Times New Roman" w:cs="Times New Roman"/>
                      <w:i/>
                      <w:lang w:val="en-GB"/>
                    </w:rPr>
                    <w:t>median (IQR)</w:t>
                  </w:r>
                </w:p>
              </w:tc>
              <w:tc>
                <w:tcPr>
                  <w:tcW w:w="1914" w:type="dxa"/>
                </w:tcPr>
                <w:p w14:paraId="675CE82F" w14:textId="77777777" w:rsidR="00B0076D" w:rsidRPr="00976D97" w:rsidRDefault="00B0076D" w:rsidP="00E157BF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976D97">
                    <w:rPr>
                      <w:rFonts w:ascii="Times New Roman" w:hAnsi="Times New Roman" w:cs="Times New Roman"/>
                      <w:lang w:val="en-US"/>
                    </w:rPr>
                    <w:t>394 (179-1011)</w:t>
                  </w:r>
                </w:p>
              </w:tc>
              <w:tc>
                <w:tcPr>
                  <w:tcW w:w="1747" w:type="dxa"/>
                </w:tcPr>
                <w:p w14:paraId="724452C0" w14:textId="77777777" w:rsidR="00B0076D" w:rsidRPr="00976D97" w:rsidRDefault="00B0076D" w:rsidP="00E157BF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976D97">
                    <w:rPr>
                      <w:rFonts w:ascii="Times New Roman" w:hAnsi="Times New Roman" w:cs="Times New Roman"/>
                      <w:lang w:val="en-US"/>
                    </w:rPr>
                    <w:t>547 (149-770)</w:t>
                  </w:r>
                </w:p>
              </w:tc>
              <w:tc>
                <w:tcPr>
                  <w:tcW w:w="996" w:type="dxa"/>
                </w:tcPr>
                <w:p w14:paraId="42277D5F" w14:textId="773FBEF9" w:rsidR="00B0076D" w:rsidRPr="00976D97" w:rsidRDefault="00B0076D" w:rsidP="00E157BF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976D97">
                    <w:rPr>
                      <w:rFonts w:ascii="Times New Roman" w:hAnsi="Times New Roman" w:cs="Times New Roman"/>
                      <w:lang w:val="en-US"/>
                    </w:rPr>
                    <w:t>0.5</w:t>
                  </w:r>
                </w:p>
              </w:tc>
            </w:tr>
            <w:tr w:rsidR="00B0076D" w:rsidRPr="00976D97" w14:paraId="3D98F973" w14:textId="77777777" w:rsidTr="00B0076D">
              <w:trPr>
                <w:gridAfter w:val="1"/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wAfter w:w="11" w:type="dxa"/>
                <w:trHeight w:val="27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598" w:type="dxa"/>
                </w:tcPr>
                <w:p w14:paraId="53040270" w14:textId="77777777" w:rsidR="00B0076D" w:rsidRPr="00976D97" w:rsidRDefault="00B0076D" w:rsidP="00E157BF">
                  <w:pPr>
                    <w:rPr>
                      <w:rFonts w:ascii="Times New Roman" w:hAnsi="Times New Roman" w:cs="Times New Roman"/>
                      <w:b w:val="0"/>
                      <w:bCs w:val="0"/>
                      <w:lang w:val="en-GB"/>
                    </w:rPr>
                  </w:pPr>
                  <w:r w:rsidRPr="00976D97">
                    <w:rPr>
                      <w:rFonts w:ascii="Times New Roman" w:hAnsi="Times New Roman" w:cs="Times New Roman"/>
                      <w:lang w:val="en-GB"/>
                    </w:rPr>
                    <w:t>CD8+ at sampling,</w:t>
                  </w:r>
                  <w:r w:rsidRPr="00976D97">
                    <w:rPr>
                      <w:rFonts w:ascii="Times New Roman" w:hAnsi="Times New Roman" w:cs="Times New Roman"/>
                      <w:b w:val="0"/>
                      <w:bCs w:val="0"/>
                      <w:lang w:val="en-GB"/>
                    </w:rPr>
                    <w:t xml:space="preserve"> </w:t>
                  </w:r>
                  <w:r w:rsidRPr="00976D97">
                    <w:rPr>
                      <w:rFonts w:ascii="Times New Roman" w:hAnsi="Times New Roman" w:cs="Times New Roman"/>
                      <w:b w:val="0"/>
                      <w:bCs w:val="0"/>
                      <w:lang w:val="en-US"/>
                    </w:rPr>
                    <w:t>(cells/mm</w:t>
                  </w:r>
                  <w:r w:rsidRPr="00976D97">
                    <w:rPr>
                      <w:rFonts w:ascii="Times New Roman" w:hAnsi="Times New Roman" w:cs="Times New Roman"/>
                      <w:b w:val="0"/>
                      <w:bCs w:val="0"/>
                      <w:vertAlign w:val="superscript"/>
                      <w:lang w:val="en-US"/>
                    </w:rPr>
                    <w:t>3</w:t>
                  </w:r>
                  <w:r w:rsidRPr="00976D97">
                    <w:rPr>
                      <w:rFonts w:ascii="Times New Roman" w:hAnsi="Times New Roman" w:cs="Times New Roman"/>
                      <w:b w:val="0"/>
                      <w:bCs w:val="0"/>
                      <w:lang w:val="en-US"/>
                    </w:rPr>
                    <w:t xml:space="preserve">), </w:t>
                  </w:r>
                  <w:r w:rsidRPr="00976D97">
                    <w:rPr>
                      <w:rFonts w:ascii="Times New Roman" w:hAnsi="Times New Roman" w:cs="Times New Roman"/>
                      <w:i/>
                      <w:lang w:val="en-GB"/>
                    </w:rPr>
                    <w:t>median (IQR)</w:t>
                  </w:r>
                </w:p>
              </w:tc>
              <w:tc>
                <w:tcPr>
                  <w:tcW w:w="1914" w:type="dxa"/>
                </w:tcPr>
                <w:p w14:paraId="5BDE62F8" w14:textId="77777777" w:rsidR="00B0076D" w:rsidRPr="00976D97" w:rsidRDefault="00B0076D" w:rsidP="00E157BF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976D97">
                    <w:rPr>
                      <w:rFonts w:ascii="Times New Roman" w:hAnsi="Times New Roman" w:cs="Times New Roman"/>
                      <w:lang w:val="en-US"/>
                    </w:rPr>
                    <w:t>806 (571-1117)</w:t>
                  </w:r>
                </w:p>
              </w:tc>
              <w:tc>
                <w:tcPr>
                  <w:tcW w:w="1747" w:type="dxa"/>
                </w:tcPr>
                <w:p w14:paraId="7D87BB73" w14:textId="77777777" w:rsidR="00B0076D" w:rsidRPr="00976D97" w:rsidRDefault="00B0076D" w:rsidP="00E157BF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976D97">
                    <w:rPr>
                      <w:rFonts w:ascii="Times New Roman" w:hAnsi="Times New Roman" w:cs="Times New Roman"/>
                      <w:lang w:val="en-US"/>
                    </w:rPr>
                    <w:t>672 (510-949)</w:t>
                  </w:r>
                </w:p>
              </w:tc>
              <w:tc>
                <w:tcPr>
                  <w:tcW w:w="996" w:type="dxa"/>
                </w:tcPr>
                <w:p w14:paraId="5B2F388A" w14:textId="629491B2" w:rsidR="00B0076D" w:rsidRPr="00976D97" w:rsidRDefault="00B0076D" w:rsidP="00E157BF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976D97">
                    <w:rPr>
                      <w:rFonts w:ascii="Times New Roman" w:hAnsi="Times New Roman" w:cs="Times New Roman"/>
                      <w:lang w:val="en-US"/>
                    </w:rPr>
                    <w:t>0.4</w:t>
                  </w:r>
                </w:p>
              </w:tc>
            </w:tr>
            <w:tr w:rsidR="00B0076D" w:rsidRPr="00976D97" w14:paraId="446D06B7" w14:textId="77777777" w:rsidTr="00B0076D">
              <w:trPr>
                <w:gridAfter w:val="1"/>
                <w:wAfter w:w="11" w:type="dxa"/>
                <w:trHeight w:val="27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598" w:type="dxa"/>
                </w:tcPr>
                <w:p w14:paraId="30A67929" w14:textId="77777777" w:rsidR="00B0076D" w:rsidRPr="00976D97" w:rsidRDefault="00B0076D" w:rsidP="00E157BF">
                  <w:pPr>
                    <w:rPr>
                      <w:rFonts w:ascii="Times New Roman" w:hAnsi="Times New Roman" w:cs="Times New Roman"/>
                      <w:lang w:val="en-GB"/>
                    </w:rPr>
                  </w:pPr>
                  <w:r w:rsidRPr="00976D97">
                    <w:rPr>
                      <w:rFonts w:ascii="Times New Roman" w:hAnsi="Times New Roman" w:cs="Times New Roman"/>
                      <w:lang w:val="en-GB"/>
                    </w:rPr>
                    <w:t xml:space="preserve">HIV-RNA, </w:t>
                  </w:r>
                  <w:r w:rsidRPr="00976D97">
                    <w:rPr>
                      <w:rFonts w:ascii="Times New Roman" w:hAnsi="Times New Roman" w:cs="Times New Roman"/>
                      <w:b w:val="0"/>
                      <w:bCs w:val="0"/>
                      <w:lang w:val="en-GB"/>
                    </w:rPr>
                    <w:t>copies/mL</w:t>
                  </w:r>
                  <w:r w:rsidRPr="00976D97">
                    <w:rPr>
                      <w:rFonts w:ascii="Times New Roman" w:hAnsi="Times New Roman" w:cs="Times New Roman"/>
                      <w:lang w:val="en-GB"/>
                    </w:rPr>
                    <w:t>, median (IQR)</w:t>
                  </w:r>
                </w:p>
              </w:tc>
              <w:tc>
                <w:tcPr>
                  <w:tcW w:w="1914" w:type="dxa"/>
                </w:tcPr>
                <w:p w14:paraId="7D82DF33" w14:textId="77777777" w:rsidR="00B0076D" w:rsidRPr="00976D97" w:rsidRDefault="00B0076D" w:rsidP="00E157BF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976D97">
                    <w:rPr>
                      <w:rFonts w:ascii="Times New Roman" w:hAnsi="Times New Roman" w:cs="Times New Roman"/>
                      <w:lang w:val="en-US"/>
                    </w:rPr>
                    <w:t>365.5 (5.6-41405)</w:t>
                  </w:r>
                </w:p>
              </w:tc>
              <w:tc>
                <w:tcPr>
                  <w:tcW w:w="1747" w:type="dxa"/>
                </w:tcPr>
                <w:p w14:paraId="20B9A868" w14:textId="77777777" w:rsidR="00B0076D" w:rsidRPr="00976D97" w:rsidRDefault="00B0076D" w:rsidP="00E157BF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976D97">
                    <w:rPr>
                      <w:rFonts w:ascii="Times New Roman" w:hAnsi="Times New Roman" w:cs="Times New Roman"/>
                      <w:lang w:val="en-US"/>
                    </w:rPr>
                    <w:t>141 (36.7-4098)</w:t>
                  </w:r>
                </w:p>
              </w:tc>
              <w:tc>
                <w:tcPr>
                  <w:tcW w:w="996" w:type="dxa"/>
                </w:tcPr>
                <w:p w14:paraId="0D7E6172" w14:textId="1FE995CC" w:rsidR="00B0076D" w:rsidRPr="00976D97" w:rsidRDefault="00B0076D" w:rsidP="00E157BF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976D97">
                    <w:rPr>
                      <w:rFonts w:ascii="Times New Roman" w:hAnsi="Times New Roman" w:cs="Times New Roman"/>
                      <w:lang w:val="en-US"/>
                    </w:rPr>
                    <w:t>0.9</w:t>
                  </w:r>
                </w:p>
              </w:tc>
            </w:tr>
            <w:tr w:rsidR="00B0076D" w:rsidRPr="00976D97" w14:paraId="137BFFAD" w14:textId="77777777" w:rsidTr="00B0076D">
              <w:trPr>
                <w:gridAfter w:val="1"/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wAfter w:w="11" w:type="dxa"/>
                <w:trHeight w:val="80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598" w:type="dxa"/>
                </w:tcPr>
                <w:p w14:paraId="25A76C14" w14:textId="4D863E3A" w:rsidR="00B0076D" w:rsidRPr="00976D97" w:rsidRDefault="00B0076D" w:rsidP="00E157BF">
                  <w:pPr>
                    <w:rPr>
                      <w:rFonts w:ascii="Times New Roman" w:hAnsi="Times New Roman" w:cs="Times New Roman"/>
                      <w:lang w:val="en-GB"/>
                    </w:rPr>
                  </w:pPr>
                  <w:r w:rsidRPr="00976D97">
                    <w:rPr>
                      <w:rFonts w:ascii="Times New Roman" w:hAnsi="Times New Roman" w:cs="Times New Roman"/>
                      <w:lang w:val="en-GB"/>
                    </w:rPr>
                    <w:t>HIV-RNA at sampling</w:t>
                  </w:r>
                  <w:r w:rsidRPr="00976D97">
                    <w:rPr>
                      <w:rFonts w:ascii="Times New Roman" w:hAnsi="Times New Roman" w:cs="Times New Roman"/>
                      <w:b w:val="0"/>
                      <w:bCs w:val="0"/>
                      <w:lang w:val="en-GB"/>
                    </w:rPr>
                    <w:t xml:space="preserve">, </w:t>
                  </w:r>
                  <w:r w:rsidRPr="00EF1BFF">
                    <w:rPr>
                      <w:rFonts w:ascii="Times New Roman" w:hAnsi="Times New Roman" w:cs="Times New Roman"/>
                      <w:i/>
                      <w:lang w:val="en-US"/>
                    </w:rPr>
                    <w:t>n (%)</w:t>
                  </w:r>
                </w:p>
                <w:p w14:paraId="22EA0DB0" w14:textId="77777777" w:rsidR="00B0076D" w:rsidRPr="00976D97" w:rsidRDefault="00B0076D" w:rsidP="00E157BF">
                  <w:pPr>
                    <w:rPr>
                      <w:rFonts w:ascii="Times New Roman" w:hAnsi="Times New Roman" w:cs="Times New Roman"/>
                      <w:b w:val="0"/>
                      <w:bCs w:val="0"/>
                    </w:rPr>
                  </w:pPr>
                  <w:r w:rsidRPr="00976D97">
                    <w:rPr>
                      <w:rFonts w:ascii="Times New Roman" w:hAnsi="Times New Roman" w:cs="Times New Roman"/>
                    </w:rPr>
                    <w:t>&lt;50 copies/mL</w:t>
                  </w:r>
                </w:p>
                <w:p w14:paraId="081BEB4A" w14:textId="77777777" w:rsidR="00B0076D" w:rsidRPr="00976D97" w:rsidRDefault="00B0076D" w:rsidP="00E157BF">
                  <w:pPr>
                    <w:rPr>
                      <w:rFonts w:ascii="Times New Roman" w:hAnsi="Times New Roman" w:cs="Times New Roman"/>
                    </w:rPr>
                  </w:pPr>
                  <w:r w:rsidRPr="00976D97">
                    <w:rPr>
                      <w:rFonts w:ascii="Times New Roman" w:hAnsi="Times New Roman" w:cs="Times New Roman"/>
                    </w:rPr>
                    <w:t>&gt;200 copies/mL</w:t>
                  </w:r>
                </w:p>
              </w:tc>
              <w:tc>
                <w:tcPr>
                  <w:tcW w:w="1914" w:type="dxa"/>
                </w:tcPr>
                <w:p w14:paraId="321E1AE6" w14:textId="77777777" w:rsidR="00B0076D" w:rsidRPr="00976D97" w:rsidRDefault="00B0076D" w:rsidP="00E157BF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</w:rPr>
                  </w:pPr>
                </w:p>
                <w:p w14:paraId="47FAB90E" w14:textId="77777777" w:rsidR="00B0076D" w:rsidRPr="00976D97" w:rsidRDefault="00B0076D" w:rsidP="00E157BF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</w:rPr>
                  </w:pPr>
                  <w:r w:rsidRPr="00976D97">
                    <w:rPr>
                      <w:rFonts w:ascii="Times New Roman" w:hAnsi="Times New Roman" w:cs="Times New Roman"/>
                    </w:rPr>
                    <w:t>8 (50%)</w:t>
                  </w:r>
                </w:p>
                <w:p w14:paraId="789A1D35" w14:textId="77777777" w:rsidR="00B0076D" w:rsidRPr="00976D97" w:rsidRDefault="00B0076D" w:rsidP="00E157BF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</w:rPr>
                  </w:pPr>
                  <w:r w:rsidRPr="00976D97">
                    <w:rPr>
                      <w:rFonts w:ascii="Times New Roman" w:hAnsi="Times New Roman" w:cs="Times New Roman"/>
                    </w:rPr>
                    <w:t>8 (50%)</w:t>
                  </w:r>
                </w:p>
              </w:tc>
              <w:tc>
                <w:tcPr>
                  <w:tcW w:w="1747" w:type="dxa"/>
                </w:tcPr>
                <w:p w14:paraId="4B5F7343" w14:textId="77777777" w:rsidR="00B0076D" w:rsidRPr="00976D97" w:rsidRDefault="00B0076D" w:rsidP="00E157BF">
                  <w:pPr>
                    <w:tabs>
                      <w:tab w:val="center" w:pos="835"/>
                      <w:tab w:val="left" w:pos="1280"/>
                    </w:tabs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</w:rPr>
                  </w:pPr>
                </w:p>
                <w:p w14:paraId="27D5B8AB" w14:textId="77777777" w:rsidR="00B0076D" w:rsidRPr="00976D97" w:rsidRDefault="00B0076D" w:rsidP="00E157BF">
                  <w:pPr>
                    <w:tabs>
                      <w:tab w:val="center" w:pos="835"/>
                      <w:tab w:val="left" w:pos="1280"/>
                    </w:tabs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</w:rPr>
                  </w:pPr>
                  <w:r w:rsidRPr="00976D97">
                    <w:rPr>
                      <w:rFonts w:ascii="Times New Roman" w:hAnsi="Times New Roman" w:cs="Times New Roman"/>
                    </w:rPr>
                    <w:t>8 (50%)</w:t>
                  </w:r>
                </w:p>
                <w:p w14:paraId="4D1A3E1B" w14:textId="77777777" w:rsidR="00B0076D" w:rsidRPr="00976D97" w:rsidRDefault="00B0076D" w:rsidP="00E157BF">
                  <w:pPr>
                    <w:tabs>
                      <w:tab w:val="center" w:pos="835"/>
                      <w:tab w:val="left" w:pos="1280"/>
                    </w:tabs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</w:rPr>
                  </w:pPr>
                  <w:r w:rsidRPr="00976D97">
                    <w:rPr>
                      <w:rFonts w:ascii="Times New Roman" w:hAnsi="Times New Roman" w:cs="Times New Roman"/>
                    </w:rPr>
                    <w:t>8 (50%)</w:t>
                  </w:r>
                </w:p>
              </w:tc>
              <w:tc>
                <w:tcPr>
                  <w:tcW w:w="996" w:type="dxa"/>
                </w:tcPr>
                <w:p w14:paraId="02CD5E50" w14:textId="77777777" w:rsidR="00B0076D" w:rsidRPr="00976D97" w:rsidRDefault="00B0076D" w:rsidP="00E157BF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</w:rPr>
                  </w:pPr>
                </w:p>
                <w:p w14:paraId="1BA7E800" w14:textId="0042007E" w:rsidR="00B0076D" w:rsidRPr="00976D97" w:rsidRDefault="00B0076D" w:rsidP="00E157BF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</w:rPr>
                  </w:pPr>
                  <w:r w:rsidRPr="00976D97">
                    <w:rPr>
                      <w:rFonts w:ascii="Times New Roman" w:hAnsi="Times New Roman" w:cs="Times New Roman"/>
                      <w:lang w:val="en-US"/>
                    </w:rPr>
                    <w:t>1</w:t>
                  </w:r>
                  <w:r w:rsidR="008F263A">
                    <w:rPr>
                      <w:rFonts w:ascii="Times New Roman" w:hAnsi="Times New Roman" w:cs="Times New Roman"/>
                      <w:lang w:val="en-US"/>
                    </w:rPr>
                    <w:t>.000</w:t>
                  </w:r>
                </w:p>
              </w:tc>
            </w:tr>
            <w:tr w:rsidR="00EF1BFF" w:rsidRPr="00976D97" w14:paraId="61FBB82D" w14:textId="77777777" w:rsidTr="00EF1BFF">
              <w:trPr>
                <w:gridAfter w:val="1"/>
                <w:wAfter w:w="11" w:type="dxa"/>
                <w:trHeight w:val="32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598" w:type="dxa"/>
                </w:tcPr>
                <w:p w14:paraId="331EF67A" w14:textId="7D4CEE5F" w:rsidR="00EF1BFF" w:rsidRPr="00377246" w:rsidRDefault="00EF1BFF" w:rsidP="00E157BF">
                  <w:pPr>
                    <w:rPr>
                      <w:rFonts w:ascii="Times New Roman" w:hAnsi="Times New Roman" w:cs="Times New Roman"/>
                      <w:highlight w:val="yellow"/>
                      <w:lang w:val="en-GB"/>
                    </w:rPr>
                  </w:pPr>
                  <w:r w:rsidRPr="00377246">
                    <w:rPr>
                      <w:rFonts w:ascii="Times New Roman" w:hAnsi="Times New Roman" w:cs="Times New Roman"/>
                      <w:highlight w:val="yellow"/>
                      <w:lang w:val="en-GB"/>
                    </w:rPr>
                    <w:t xml:space="preserve">HBsAg, </w:t>
                  </w:r>
                  <w:r w:rsidRPr="00377246">
                    <w:rPr>
                      <w:rFonts w:ascii="Times New Roman" w:hAnsi="Times New Roman" w:cs="Times New Roman"/>
                      <w:i/>
                      <w:iCs/>
                      <w:highlight w:val="yellow"/>
                      <w:lang w:val="en-GB"/>
                    </w:rPr>
                    <w:t>n (%)</w:t>
                  </w:r>
                </w:p>
              </w:tc>
              <w:tc>
                <w:tcPr>
                  <w:tcW w:w="1914" w:type="dxa"/>
                </w:tcPr>
                <w:p w14:paraId="45E269E8" w14:textId="6CA159DC" w:rsidR="00EF1BFF" w:rsidRPr="00377246" w:rsidRDefault="0000350A" w:rsidP="00E157BF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</w:rPr>
                  </w:pPr>
                  <w:r w:rsidRPr="00377246">
                    <w:rPr>
                      <w:rFonts w:ascii="Times New Roman" w:hAnsi="Times New Roman" w:cs="Times New Roman"/>
                      <w:highlight w:val="yellow"/>
                    </w:rPr>
                    <w:t>0</w:t>
                  </w:r>
                  <w:r w:rsidR="00E8058A" w:rsidRPr="00377246">
                    <w:rPr>
                      <w:rFonts w:ascii="Times New Roman" w:hAnsi="Times New Roman" w:cs="Times New Roman"/>
                      <w:highlight w:val="yellow"/>
                    </w:rPr>
                    <w:t xml:space="preserve"> (0%)</w:t>
                  </w:r>
                </w:p>
              </w:tc>
              <w:tc>
                <w:tcPr>
                  <w:tcW w:w="1747" w:type="dxa"/>
                </w:tcPr>
                <w:p w14:paraId="1A05BCFB" w14:textId="2624C552" w:rsidR="00EF1BFF" w:rsidRPr="00377246" w:rsidRDefault="00E8058A" w:rsidP="00E157BF">
                  <w:pPr>
                    <w:tabs>
                      <w:tab w:val="center" w:pos="835"/>
                      <w:tab w:val="left" w:pos="1280"/>
                    </w:tabs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</w:rPr>
                  </w:pPr>
                  <w:r w:rsidRPr="00377246">
                    <w:rPr>
                      <w:rFonts w:ascii="Times New Roman" w:hAnsi="Times New Roman" w:cs="Times New Roman"/>
                      <w:highlight w:val="yellow"/>
                    </w:rPr>
                    <w:t>0 (0%)</w:t>
                  </w:r>
                </w:p>
              </w:tc>
              <w:tc>
                <w:tcPr>
                  <w:tcW w:w="996" w:type="dxa"/>
                </w:tcPr>
                <w:p w14:paraId="692F9889" w14:textId="33DD4D8F" w:rsidR="00EF1BFF" w:rsidRPr="00377246" w:rsidRDefault="00E8058A" w:rsidP="00E8058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pPr>
                  <w:r w:rsidRPr="00377246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1.000</w:t>
                  </w:r>
                </w:p>
              </w:tc>
            </w:tr>
            <w:tr w:rsidR="00EF1BFF" w:rsidRPr="00976D97" w14:paraId="76A2EF16" w14:textId="77777777" w:rsidTr="00EF1BFF">
              <w:trPr>
                <w:gridAfter w:val="1"/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wAfter w:w="11" w:type="dxa"/>
                <w:trHeight w:val="32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598" w:type="dxa"/>
                </w:tcPr>
                <w:p w14:paraId="5A0CBD1A" w14:textId="67160585" w:rsidR="00EF1BFF" w:rsidRPr="00377246" w:rsidRDefault="00E8058A" w:rsidP="00E157BF">
                  <w:pPr>
                    <w:rPr>
                      <w:rFonts w:ascii="Times New Roman" w:hAnsi="Times New Roman" w:cs="Times New Roman"/>
                      <w:highlight w:val="yellow"/>
                      <w:lang w:val="en-GB"/>
                    </w:rPr>
                  </w:pPr>
                  <w:r w:rsidRPr="00377246">
                    <w:rPr>
                      <w:rFonts w:ascii="Times New Roman" w:hAnsi="Times New Roman" w:cs="Times New Roman"/>
                      <w:highlight w:val="yellow"/>
                    </w:rPr>
                    <w:t>HCV-Ab positive</w:t>
                  </w:r>
                  <w:r w:rsidR="00EF1BFF" w:rsidRPr="00377246">
                    <w:rPr>
                      <w:rFonts w:ascii="Times New Roman" w:hAnsi="Times New Roman" w:cs="Times New Roman"/>
                      <w:highlight w:val="yellow"/>
                      <w:lang w:val="en-GB"/>
                    </w:rPr>
                    <w:t xml:space="preserve">, </w:t>
                  </w:r>
                  <w:r w:rsidR="00EF1BFF" w:rsidRPr="00377246">
                    <w:rPr>
                      <w:rFonts w:ascii="Times New Roman" w:hAnsi="Times New Roman" w:cs="Times New Roman"/>
                      <w:i/>
                      <w:iCs/>
                      <w:highlight w:val="yellow"/>
                      <w:lang w:val="en-GB"/>
                    </w:rPr>
                    <w:t>n (%)</w:t>
                  </w:r>
                </w:p>
              </w:tc>
              <w:tc>
                <w:tcPr>
                  <w:tcW w:w="1914" w:type="dxa"/>
                </w:tcPr>
                <w:p w14:paraId="35BF74E0" w14:textId="3C93D80F" w:rsidR="00EF1BFF" w:rsidRPr="00377246" w:rsidRDefault="0000350A" w:rsidP="00E157BF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</w:rPr>
                  </w:pPr>
                  <w:r w:rsidRPr="00377246">
                    <w:rPr>
                      <w:rFonts w:ascii="Times New Roman" w:hAnsi="Times New Roman" w:cs="Times New Roman"/>
                      <w:highlight w:val="yellow"/>
                    </w:rPr>
                    <w:t>0</w:t>
                  </w:r>
                  <w:r w:rsidR="00E8058A" w:rsidRPr="00377246">
                    <w:rPr>
                      <w:rFonts w:ascii="Times New Roman" w:hAnsi="Times New Roman" w:cs="Times New Roman"/>
                      <w:highlight w:val="yellow"/>
                    </w:rPr>
                    <w:t xml:space="preserve"> (0%)</w:t>
                  </w:r>
                </w:p>
              </w:tc>
              <w:tc>
                <w:tcPr>
                  <w:tcW w:w="1747" w:type="dxa"/>
                </w:tcPr>
                <w:p w14:paraId="0CF37478" w14:textId="0E490C28" w:rsidR="00EF1BFF" w:rsidRPr="00377246" w:rsidRDefault="00E8058A" w:rsidP="00E157BF">
                  <w:pPr>
                    <w:tabs>
                      <w:tab w:val="center" w:pos="835"/>
                      <w:tab w:val="left" w:pos="1280"/>
                    </w:tabs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</w:rPr>
                  </w:pPr>
                  <w:r w:rsidRPr="00377246">
                    <w:rPr>
                      <w:rFonts w:ascii="Times New Roman" w:hAnsi="Times New Roman" w:cs="Times New Roman"/>
                      <w:highlight w:val="yellow"/>
                    </w:rPr>
                    <w:t>4 (25%)</w:t>
                  </w:r>
                </w:p>
              </w:tc>
              <w:tc>
                <w:tcPr>
                  <w:tcW w:w="996" w:type="dxa"/>
                </w:tcPr>
                <w:p w14:paraId="72C7D0D2" w14:textId="3F9CE949" w:rsidR="00EF1BFF" w:rsidRPr="00377246" w:rsidRDefault="00E8058A" w:rsidP="00E157BF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highlight w:val="yellow"/>
                    </w:rPr>
                  </w:pPr>
                  <w:r w:rsidRPr="00377246">
                    <w:rPr>
                      <w:rFonts w:ascii="Times New Roman" w:hAnsi="Times New Roman" w:cs="Times New Roman"/>
                      <w:highlight w:val="yellow"/>
                    </w:rPr>
                    <w:t>0.1</w:t>
                  </w:r>
                </w:p>
              </w:tc>
            </w:tr>
          </w:tbl>
          <w:p w14:paraId="170C58C1" w14:textId="77777777" w:rsidR="00B0076D" w:rsidRPr="00976D97" w:rsidRDefault="00B0076D">
            <w:pPr>
              <w:rPr>
                <w:rFonts w:ascii="Times New Roman" w:hAnsi="Times New Roman" w:cs="Times New Roman"/>
              </w:rPr>
            </w:pPr>
          </w:p>
        </w:tc>
      </w:tr>
    </w:tbl>
    <w:bookmarkEnd w:id="1"/>
    <w:p w14:paraId="1499D14F" w14:textId="4FE115B0" w:rsidR="008D6589" w:rsidRDefault="000A43A4" w:rsidP="000D1BEA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0A43A4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Legend</w:t>
      </w:r>
      <w:r w:rsidRPr="000A43A4">
        <w:rPr>
          <w:rFonts w:ascii="Times New Roman" w:hAnsi="Times New Roman" w:cs="Times New Roman"/>
          <w:sz w:val="20"/>
          <w:szCs w:val="20"/>
          <w:lang w:val="en-GB"/>
        </w:rPr>
        <w:t>: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VT</w:t>
      </w:r>
      <w:r w:rsidRPr="000A43A4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vertical transmission; </w:t>
      </w:r>
      <w:r w:rsidR="00686B8A">
        <w:rPr>
          <w:rFonts w:ascii="Times New Roman" w:hAnsi="Times New Roman" w:cs="Times New Roman"/>
          <w:sz w:val="20"/>
          <w:szCs w:val="20"/>
          <w:lang w:val="en-GB"/>
        </w:rPr>
        <w:t>HT: horizontal transmissio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0A43A4">
        <w:rPr>
          <w:rFonts w:ascii="Times New Roman" w:hAnsi="Times New Roman" w:cs="Times New Roman"/>
          <w:sz w:val="20"/>
          <w:szCs w:val="20"/>
          <w:lang w:val="en-GB"/>
        </w:rPr>
        <w:t>IQR: interquartile range; Statistical analyses, Mann-Whitney U test, Fisher exact test, as appropriate.</w:t>
      </w:r>
    </w:p>
    <w:p w14:paraId="25282E87" w14:textId="77777777" w:rsidR="00952DAE" w:rsidRDefault="00952DAE" w:rsidP="000D1BEA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55499715" w14:textId="6D13560F" w:rsidR="0074206C" w:rsidRPr="007F5021" w:rsidRDefault="00A42268" w:rsidP="0074206C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A42268">
        <w:rPr>
          <w:rFonts w:ascii="Times New Roman" w:hAnsi="Times New Roman" w:cs="Times New Roman"/>
          <w:b/>
          <w:bCs/>
          <w:lang w:val="en-GB"/>
        </w:rPr>
        <w:t>Figure S1</w:t>
      </w:r>
      <w:r w:rsidR="00645E05">
        <w:rPr>
          <w:rFonts w:ascii="Times New Roman" w:hAnsi="Times New Roman" w:cs="Times New Roman"/>
          <w:b/>
          <w:bCs/>
          <w:lang w:val="en-GB"/>
        </w:rPr>
        <w:t>.</w:t>
      </w:r>
      <w:r w:rsidR="0074206C">
        <w:rPr>
          <w:rFonts w:ascii="Times New Roman" w:hAnsi="Times New Roman" w:cs="Times New Roman"/>
          <w:b/>
          <w:bCs/>
          <w:lang w:val="en-GB"/>
        </w:rPr>
        <w:t xml:space="preserve"> Immune dysfunction in HTE with and without vertical transmission, according to viral load. </w:t>
      </w:r>
      <w:r w:rsidR="0074206C" w:rsidRPr="00794F7A">
        <w:rPr>
          <w:rFonts w:ascii="Times New Roman" w:hAnsi="Times New Roman" w:cs="Times New Roman"/>
          <w:lang w:val="en-GB"/>
        </w:rPr>
        <w:t xml:space="preserve">Frequencies of </w:t>
      </w:r>
      <w:r w:rsidR="0074206C">
        <w:rPr>
          <w:rFonts w:ascii="Times New Roman" w:hAnsi="Times New Roman" w:cs="Times New Roman"/>
          <w:lang w:val="en-GB"/>
        </w:rPr>
        <w:t xml:space="preserve">activated and exhausted CD4+ and CD8+ T-cells in VT and </w:t>
      </w:r>
      <w:r w:rsidR="00645E05">
        <w:rPr>
          <w:rFonts w:ascii="Times New Roman" w:hAnsi="Times New Roman" w:cs="Times New Roman"/>
          <w:lang w:val="en-GB"/>
        </w:rPr>
        <w:t>HT</w:t>
      </w:r>
      <w:r w:rsidR="0074206C">
        <w:rPr>
          <w:rFonts w:ascii="Times New Roman" w:hAnsi="Times New Roman" w:cs="Times New Roman"/>
          <w:lang w:val="en-GB"/>
        </w:rPr>
        <w:t xml:space="preserve"> individuals and 8 </w:t>
      </w:r>
      <w:r w:rsidR="00645E05">
        <w:rPr>
          <w:rFonts w:ascii="Times New Roman" w:hAnsi="Times New Roman" w:cs="Times New Roman"/>
          <w:lang w:val="en-GB"/>
        </w:rPr>
        <w:t xml:space="preserve">people living without HIV, </w:t>
      </w:r>
      <w:r w:rsidR="0074206C" w:rsidRPr="0037220D">
        <w:rPr>
          <w:rFonts w:ascii="Times New Roman" w:hAnsi="Times New Roman" w:cs="Times New Roman"/>
          <w:lang w:val="en-GB"/>
        </w:rPr>
        <w:t>matched for age/sex.</w:t>
      </w:r>
      <w:r w:rsidR="0074206C">
        <w:rPr>
          <w:rFonts w:ascii="Times New Roman" w:hAnsi="Times New Roman" w:cs="Times New Roman"/>
          <w:lang w:val="en-GB"/>
        </w:rPr>
        <w:t xml:space="preserve"> (</w:t>
      </w:r>
      <w:r w:rsidR="0074206C">
        <w:rPr>
          <w:rFonts w:ascii="Times New Roman" w:hAnsi="Times New Roman" w:cs="Times New Roman"/>
          <w:b/>
          <w:bCs/>
          <w:lang w:val="en-GB"/>
        </w:rPr>
        <w:t>A-F</w:t>
      </w:r>
      <w:r w:rsidR="0074206C">
        <w:rPr>
          <w:rFonts w:ascii="Times New Roman" w:hAnsi="Times New Roman" w:cs="Times New Roman"/>
          <w:lang w:val="en-GB"/>
        </w:rPr>
        <w:t xml:space="preserve">). </w:t>
      </w:r>
      <w:r w:rsidR="000D1BEA" w:rsidRPr="000D1BEA">
        <w:rPr>
          <w:rFonts w:ascii="Times New Roman" w:hAnsi="Times New Roman" w:cs="Times New Roman"/>
          <w:lang w:val="en-GB"/>
        </w:rPr>
        <w:t xml:space="preserve">Frequencies of activated, exhausted, and senescent CD4+ and CD8+ T-cells in VT and HT individuals, compared </w:t>
      </w:r>
      <w:r w:rsidR="009467B8">
        <w:rPr>
          <w:rFonts w:ascii="Times New Roman" w:hAnsi="Times New Roman" w:cs="Times New Roman"/>
          <w:lang w:val="en-GB"/>
        </w:rPr>
        <w:t>to</w:t>
      </w:r>
      <w:r w:rsidR="000D1BEA" w:rsidRPr="000D1BEA">
        <w:rPr>
          <w:rFonts w:ascii="Times New Roman" w:hAnsi="Times New Roman" w:cs="Times New Roman"/>
          <w:lang w:val="en-GB"/>
        </w:rPr>
        <w:t xml:space="preserve"> PLWOH stratified into younger and older subgroups to match the age distribution of VT and HT groups</w:t>
      </w:r>
      <w:r w:rsidR="000D1BEA">
        <w:rPr>
          <w:rFonts w:ascii="Times New Roman" w:hAnsi="Times New Roman" w:cs="Times New Roman"/>
          <w:lang w:val="en-GB"/>
        </w:rPr>
        <w:t xml:space="preserve"> (</w:t>
      </w:r>
      <w:r w:rsidR="000D1BEA" w:rsidRPr="000D1BEA">
        <w:rPr>
          <w:rFonts w:ascii="Times New Roman" w:hAnsi="Times New Roman" w:cs="Times New Roman"/>
          <w:b/>
          <w:bCs/>
          <w:lang w:val="en-GB"/>
        </w:rPr>
        <w:t>G-L</w:t>
      </w:r>
      <w:r w:rsidR="000D1BEA">
        <w:rPr>
          <w:rFonts w:ascii="Times New Roman" w:hAnsi="Times New Roman" w:cs="Times New Roman"/>
          <w:lang w:val="en-GB"/>
        </w:rPr>
        <w:t>)</w:t>
      </w:r>
      <w:r w:rsidR="000D1BEA" w:rsidRPr="000D1BEA">
        <w:rPr>
          <w:rFonts w:ascii="Times New Roman" w:hAnsi="Times New Roman" w:cs="Times New Roman"/>
          <w:lang w:val="en-GB"/>
        </w:rPr>
        <w:t>.</w:t>
      </w:r>
      <w:r w:rsidR="000D1BEA">
        <w:rPr>
          <w:rFonts w:ascii="Times New Roman" w:hAnsi="Times New Roman" w:cs="Times New Roman"/>
          <w:lang w:val="en-GB"/>
        </w:rPr>
        <w:t xml:space="preserve"> </w:t>
      </w:r>
      <w:r w:rsidR="0074206C">
        <w:rPr>
          <w:rFonts w:ascii="Times New Roman" w:hAnsi="Times New Roman" w:cs="Times New Roman"/>
          <w:lang w:val="en-GB"/>
        </w:rPr>
        <w:t>S</w:t>
      </w:r>
      <w:r w:rsidR="0074206C" w:rsidRPr="00E23215">
        <w:rPr>
          <w:rFonts w:ascii="Times New Roman" w:hAnsi="Times New Roman" w:cs="Times New Roman"/>
          <w:i/>
          <w:iCs/>
          <w:lang w:val="en-GB"/>
        </w:rPr>
        <w:t>tatistical analysis</w:t>
      </w:r>
      <w:r w:rsidR="0074206C" w:rsidRPr="00E23215">
        <w:rPr>
          <w:rFonts w:ascii="Times New Roman" w:hAnsi="Times New Roman" w:cs="Times New Roman"/>
          <w:lang w:val="en-GB"/>
        </w:rPr>
        <w:t>:</w:t>
      </w:r>
      <w:r w:rsidR="0074206C">
        <w:rPr>
          <w:rFonts w:ascii="Times New Roman" w:hAnsi="Times New Roman" w:cs="Times New Roman"/>
          <w:lang w:val="en-GB"/>
        </w:rPr>
        <w:t xml:space="preserve"> Kruskal-Wallis test, Multiple Comparisons.</w:t>
      </w:r>
    </w:p>
    <w:p w14:paraId="4FE0CC21" w14:textId="0335D321" w:rsidR="000A43A4" w:rsidRPr="00A42268" w:rsidRDefault="000A43A4">
      <w:pPr>
        <w:rPr>
          <w:b/>
          <w:bCs/>
          <w:lang w:val="en-GB"/>
        </w:rPr>
      </w:pPr>
    </w:p>
    <w:p w14:paraId="67D5A552" w14:textId="3A1AEF6D" w:rsidR="00005CC8" w:rsidRDefault="00645E05">
      <w:pPr>
        <w:rPr>
          <w:lang w:val="en-GB"/>
        </w:rPr>
      </w:pPr>
      <w:r>
        <w:rPr>
          <w:noProof/>
          <w:lang w:val="en-US"/>
        </w:rPr>
        <w:drawing>
          <wp:inline distT="0" distB="0" distL="0" distR="0" wp14:anchorId="3660061C" wp14:editId="4F0B2B60">
            <wp:extent cx="6120130" cy="4664710"/>
            <wp:effectExtent l="0" t="0" r="1270" b="0"/>
            <wp:docPr id="2010588217" name="Picture 1" descr="A comparison of a number of patients with different levels of bloo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0588217" name="Picture 1" descr="A comparison of a number of patients with different levels of blood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664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A552D6" w14:textId="77777777" w:rsidR="008D6589" w:rsidRDefault="008D6589">
      <w:pPr>
        <w:rPr>
          <w:lang w:val="en-GB"/>
        </w:rPr>
      </w:pPr>
    </w:p>
    <w:p w14:paraId="461E2D44" w14:textId="47F7855F" w:rsidR="008D6589" w:rsidRPr="000A43A4" w:rsidRDefault="008D6589">
      <w:pPr>
        <w:rPr>
          <w:lang w:val="en-GB"/>
        </w:rPr>
      </w:pPr>
      <w:r>
        <w:rPr>
          <w:noProof/>
          <w:lang w:val="en-US"/>
        </w:rPr>
        <w:lastRenderedPageBreak/>
        <w:drawing>
          <wp:inline distT="0" distB="0" distL="0" distR="0" wp14:anchorId="7DC46FE4" wp14:editId="79B69664">
            <wp:extent cx="6639669" cy="2101850"/>
            <wp:effectExtent l="0" t="0" r="8890" b="0"/>
            <wp:docPr id="458757373" name="Immagine 1" descr="Immagine che contiene diagramma, testo, linea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8757373" name="Immagine 1" descr="Immagine che contiene diagramma, testo, linea, Diagramma&#10;&#10;Il contenuto generato dall'IA potrebbe non essere corretto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1449" cy="21024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D6589" w:rsidRPr="000A43A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DE303B"/>
    <w:multiLevelType w:val="multilevel"/>
    <w:tmpl w:val="F56A64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E9E17F9"/>
    <w:multiLevelType w:val="multilevel"/>
    <w:tmpl w:val="C982F7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CC8"/>
    <w:rsid w:val="0000350A"/>
    <w:rsid w:val="00005CC8"/>
    <w:rsid w:val="000522D6"/>
    <w:rsid w:val="00055939"/>
    <w:rsid w:val="000802A4"/>
    <w:rsid w:val="00091774"/>
    <w:rsid w:val="000A43A4"/>
    <w:rsid w:val="000D1BEA"/>
    <w:rsid w:val="000F6D47"/>
    <w:rsid w:val="0016234A"/>
    <w:rsid w:val="001E6807"/>
    <w:rsid w:val="001F2F3C"/>
    <w:rsid w:val="001F7AEE"/>
    <w:rsid w:val="00220992"/>
    <w:rsid w:val="00246DF6"/>
    <w:rsid w:val="00294543"/>
    <w:rsid w:val="00301CA4"/>
    <w:rsid w:val="00377246"/>
    <w:rsid w:val="003A4E86"/>
    <w:rsid w:val="003F2516"/>
    <w:rsid w:val="0044553B"/>
    <w:rsid w:val="0047691F"/>
    <w:rsid w:val="00480D80"/>
    <w:rsid w:val="0053344E"/>
    <w:rsid w:val="005524E8"/>
    <w:rsid w:val="005D5AAC"/>
    <w:rsid w:val="00621DF3"/>
    <w:rsid w:val="00645E05"/>
    <w:rsid w:val="00686B8A"/>
    <w:rsid w:val="0074206C"/>
    <w:rsid w:val="007E195E"/>
    <w:rsid w:val="00877426"/>
    <w:rsid w:val="00880C28"/>
    <w:rsid w:val="008960D6"/>
    <w:rsid w:val="008B1ACC"/>
    <w:rsid w:val="008C3573"/>
    <w:rsid w:val="008D6589"/>
    <w:rsid w:val="008F263A"/>
    <w:rsid w:val="009467B8"/>
    <w:rsid w:val="00952DAE"/>
    <w:rsid w:val="00961A26"/>
    <w:rsid w:val="00965331"/>
    <w:rsid w:val="00976D97"/>
    <w:rsid w:val="009F6D48"/>
    <w:rsid w:val="00A365F6"/>
    <w:rsid w:val="00A42268"/>
    <w:rsid w:val="00A47053"/>
    <w:rsid w:val="00AB5687"/>
    <w:rsid w:val="00B0076D"/>
    <w:rsid w:val="00B34C43"/>
    <w:rsid w:val="00C51686"/>
    <w:rsid w:val="00CB70E9"/>
    <w:rsid w:val="00CE4037"/>
    <w:rsid w:val="00D1406A"/>
    <w:rsid w:val="00D82058"/>
    <w:rsid w:val="00E8058A"/>
    <w:rsid w:val="00EC1C2B"/>
    <w:rsid w:val="00EF1BFF"/>
    <w:rsid w:val="00F22A90"/>
    <w:rsid w:val="00FA716B"/>
    <w:rsid w:val="00FB7224"/>
    <w:rsid w:val="00FF2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F908D"/>
  <w15:chartTrackingRefBased/>
  <w15:docId w15:val="{0AADB168-0A68-48C8-AAE9-1435599C5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5CC8"/>
  </w:style>
  <w:style w:type="paragraph" w:styleId="Heading1">
    <w:name w:val="heading 1"/>
    <w:basedOn w:val="Normal"/>
    <w:next w:val="Normal"/>
    <w:link w:val="Heading1Char"/>
    <w:uiPriority w:val="9"/>
    <w:qFormat/>
    <w:rsid w:val="00005C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5C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5C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5C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5C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5C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5C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5C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5C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5C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5C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5C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5C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5C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5C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5C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5C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5C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5C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5C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5C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5C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5C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5C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5C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5C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5C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5C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5CC8"/>
    <w:rPr>
      <w:b/>
      <w:bCs/>
      <w:smallCaps/>
      <w:color w:val="0F4761" w:themeColor="accent1" w:themeShade="BF"/>
      <w:spacing w:val="5"/>
    </w:rPr>
  </w:style>
  <w:style w:type="table" w:styleId="GridTable6Colorful">
    <w:name w:val="Grid Table 6 Colorful"/>
    <w:basedOn w:val="TableNormal"/>
    <w:uiPriority w:val="51"/>
    <w:rsid w:val="00005CC8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B007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B0076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B0076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B0076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B0076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B0076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B0076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B0076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B0076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2</Words>
  <Characters>2121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Bono</dc:creator>
  <cp:keywords/>
  <dc:description/>
  <cp:lastModifiedBy>Arun Sharma</cp:lastModifiedBy>
  <cp:revision>2</cp:revision>
  <dcterms:created xsi:type="dcterms:W3CDTF">2026-03-28T05:01:00Z</dcterms:created>
  <dcterms:modified xsi:type="dcterms:W3CDTF">2026-03-28T05:01:00Z</dcterms:modified>
</cp:coreProperties>
</file>